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853124" w14:textId="4D0CBEDD" w:rsidR="00CA5A11" w:rsidRDefault="008636C4" w:rsidP="00CA5A11">
      <w:pPr>
        <w:spacing w:line="480" w:lineRule="auto"/>
        <w:jc w:val="both"/>
        <w:rPr>
          <w:rFonts w:ascii="Arial" w:hAnsi="Arial" w:cs="Arial"/>
        </w:rPr>
      </w:pPr>
      <w:r>
        <w:rPr>
          <w:rFonts w:ascii="Arial" w:hAnsi="Arial" w:cs="Arial"/>
          <w:b/>
          <w:bCs/>
        </w:rPr>
        <w:t>ADDITION</w:t>
      </w:r>
      <w:r w:rsidR="00A21941">
        <w:rPr>
          <w:rFonts w:ascii="Arial" w:hAnsi="Arial" w:cs="Arial"/>
          <w:b/>
          <w:bCs/>
        </w:rPr>
        <w:t>AL MATERIALS</w:t>
      </w:r>
    </w:p>
    <w:p w14:paraId="3ABB05D9" w14:textId="77777777" w:rsidR="00CA5A11" w:rsidRDefault="00CA5A11" w:rsidP="00CA5A11">
      <w:pPr>
        <w:spacing w:line="480" w:lineRule="auto"/>
        <w:jc w:val="both"/>
        <w:rPr>
          <w:rFonts w:ascii="Arial" w:hAnsi="Arial" w:cs="Arial"/>
          <w:b/>
          <w:bCs/>
        </w:rPr>
      </w:pPr>
      <w:r>
        <w:rPr>
          <w:rFonts w:ascii="Arial" w:hAnsi="Arial" w:cs="Arial"/>
          <w:b/>
          <w:bCs/>
        </w:rPr>
        <w:t>METHODS</w:t>
      </w:r>
    </w:p>
    <w:p w14:paraId="33DC3285" w14:textId="77777777" w:rsidR="00CA5A11" w:rsidRPr="00813FDD" w:rsidRDefault="00CA5A11" w:rsidP="00CA5A11">
      <w:pPr>
        <w:spacing w:line="480" w:lineRule="auto"/>
        <w:jc w:val="both"/>
        <w:rPr>
          <w:rFonts w:ascii="Arial" w:hAnsi="Arial" w:cs="Arial"/>
          <w:b/>
          <w:bCs/>
        </w:rPr>
      </w:pPr>
      <w:r w:rsidRPr="00813FDD">
        <w:rPr>
          <w:rFonts w:ascii="Arial" w:hAnsi="Arial" w:cs="Arial"/>
          <w:b/>
          <w:bCs/>
        </w:rPr>
        <w:t>Patients and Samples</w:t>
      </w:r>
    </w:p>
    <w:p w14:paraId="218AE63E" w14:textId="42605566" w:rsidR="00CA5A11" w:rsidRPr="008A114A" w:rsidRDefault="00CA5A11" w:rsidP="00CA5A11">
      <w:pPr>
        <w:spacing w:line="480" w:lineRule="auto"/>
        <w:jc w:val="both"/>
        <w:rPr>
          <w:rFonts w:ascii="Arial" w:hAnsi="Arial" w:cs="Arial"/>
        </w:rPr>
      </w:pPr>
      <w:r w:rsidRPr="008A114A">
        <w:rPr>
          <w:rFonts w:ascii="Arial" w:hAnsi="Arial" w:cs="Arial"/>
        </w:rPr>
        <w:t xml:space="preserve">This study included a cohort of 28 patients requiring supplemental oxygen. </w:t>
      </w:r>
      <w:r>
        <w:rPr>
          <w:rFonts w:ascii="Arial" w:hAnsi="Arial" w:cs="Arial"/>
        </w:rPr>
        <w:t xml:space="preserve">6 received corticosteroids (Steroids) prior to first sample collection, while 22 received a variety of standard of care (SOC) therapeutic regimen ranging from antibiotics to antivirals (Figure </w:t>
      </w:r>
      <w:r w:rsidR="008636C4">
        <w:rPr>
          <w:rFonts w:ascii="Arial" w:hAnsi="Arial" w:cs="Arial"/>
        </w:rPr>
        <w:t>S</w:t>
      </w:r>
      <w:r>
        <w:rPr>
          <w:rFonts w:ascii="Arial" w:hAnsi="Arial" w:cs="Arial"/>
        </w:rPr>
        <w:t xml:space="preserve">1A). The median Ordinal Scale (WHO) upon admission was OS5. No difference was observed in Ordinal scale at admission or mean time to symptom onset between Steroids or SOC groups (Figure </w:t>
      </w:r>
      <w:r w:rsidR="008636C4">
        <w:rPr>
          <w:rFonts w:ascii="Arial" w:hAnsi="Arial" w:cs="Arial"/>
        </w:rPr>
        <w:t>S</w:t>
      </w:r>
      <w:r>
        <w:rPr>
          <w:rFonts w:ascii="Arial" w:hAnsi="Arial" w:cs="Arial"/>
        </w:rPr>
        <w:t xml:space="preserve">1B, C). 12 age/sex-matched healthy controls were included for comparison. </w:t>
      </w:r>
    </w:p>
    <w:p w14:paraId="68AFAEC4" w14:textId="77777777" w:rsidR="00CA5A11" w:rsidRPr="00B27589" w:rsidRDefault="00CA5A11" w:rsidP="00CA5A11">
      <w:pPr>
        <w:spacing w:after="0" w:line="480" w:lineRule="auto"/>
        <w:rPr>
          <w:rFonts w:ascii="Arial" w:hAnsi="Arial" w:cs="Arial"/>
          <w:b/>
          <w:bCs/>
        </w:rPr>
      </w:pPr>
      <w:r w:rsidRPr="00B27589">
        <w:rPr>
          <w:rFonts w:ascii="Arial" w:hAnsi="Arial" w:cs="Arial"/>
          <w:b/>
          <w:bCs/>
        </w:rPr>
        <w:t xml:space="preserve">ELISA and multiplex immunoassays </w:t>
      </w:r>
    </w:p>
    <w:p w14:paraId="36D071AA" w14:textId="1D509BC4" w:rsidR="00CA5A11" w:rsidRDefault="00CA5A11" w:rsidP="00CA5A11">
      <w:pPr>
        <w:spacing w:line="480" w:lineRule="auto"/>
        <w:rPr>
          <w:rFonts w:ascii="Arial" w:hAnsi="Arial" w:cs="Arial"/>
        </w:rPr>
      </w:pPr>
      <w:r>
        <w:rPr>
          <w:rFonts w:ascii="Arial" w:hAnsi="Arial" w:cs="Arial"/>
          <w:i/>
          <w:iCs/>
        </w:rPr>
        <w:t>Protein Biomarker Assessments</w:t>
      </w:r>
      <w:r w:rsidRPr="00B27589">
        <w:br/>
      </w:r>
      <w:r w:rsidRPr="00B27589">
        <w:rPr>
          <w:rFonts w:ascii="Arial" w:hAnsi="Arial" w:cs="Arial"/>
        </w:rPr>
        <w:t>Serum samples were analyzed with the Olink Inflammation I</w:t>
      </w:r>
      <w:r>
        <w:rPr>
          <w:rFonts w:ascii="Arial" w:hAnsi="Arial" w:cs="Arial"/>
        </w:rPr>
        <w:t xml:space="preserve"> and Cardiovascular II</w:t>
      </w:r>
      <w:r w:rsidRPr="00B27589">
        <w:rPr>
          <w:rFonts w:ascii="Arial" w:hAnsi="Arial" w:cs="Arial"/>
        </w:rPr>
        <w:t xml:space="preserve"> Proseek multiplex assay</w:t>
      </w:r>
      <w:r>
        <w:rPr>
          <w:rFonts w:ascii="Arial" w:hAnsi="Arial" w:cs="Arial"/>
        </w:rPr>
        <w:t>s</w:t>
      </w:r>
      <w:r w:rsidRPr="00B27589">
        <w:rPr>
          <w:rFonts w:ascii="Arial" w:hAnsi="Arial" w:cs="Arial"/>
        </w:rPr>
        <w:t xml:space="preserve"> (Uppsala, Sweden), a proximity extension assay (PEA) technology that utilizes oligonucleotide-labeled antibody probes, according to manufacturer’s specifications. The levels of </w:t>
      </w:r>
      <w:r>
        <w:rPr>
          <w:rFonts w:ascii="Arial" w:hAnsi="Arial" w:cs="Arial"/>
        </w:rPr>
        <w:t xml:space="preserve">184 </w:t>
      </w:r>
      <w:r w:rsidRPr="00B27589">
        <w:rPr>
          <w:rFonts w:ascii="Arial" w:hAnsi="Arial" w:cs="Arial"/>
        </w:rPr>
        <w:t>analyte-specific deoxyribonucleic acid (DNA) amplicon</w:t>
      </w:r>
      <w:r>
        <w:rPr>
          <w:rFonts w:ascii="Arial" w:hAnsi="Arial" w:cs="Arial"/>
        </w:rPr>
        <w:t>s</w:t>
      </w:r>
      <w:r w:rsidRPr="00B27589">
        <w:rPr>
          <w:rFonts w:ascii="Arial" w:hAnsi="Arial" w:cs="Arial"/>
        </w:rPr>
        <w:t xml:space="preserve"> were quantified </w:t>
      </w:r>
      <w:r>
        <w:rPr>
          <w:rFonts w:ascii="Arial" w:hAnsi="Arial" w:cs="Arial"/>
        </w:rPr>
        <w:t xml:space="preserve">for each patient </w:t>
      </w:r>
      <w:r w:rsidRPr="00B27589">
        <w:rPr>
          <w:rFonts w:ascii="Arial" w:hAnsi="Arial" w:cs="Arial"/>
        </w:rPr>
        <w:t>on the Fluidigm Biomark HD (San Francisco, CA).</w:t>
      </w:r>
      <w:r>
        <w:rPr>
          <w:rFonts w:ascii="Arial" w:hAnsi="Arial" w:cs="Arial"/>
        </w:rPr>
        <w:t xml:space="preserve"> IL-19 was assessed as previously described </w:t>
      </w:r>
      <w:r>
        <w:rPr>
          <w:rFonts w:ascii="Arial" w:hAnsi="Arial" w:cs="Arial"/>
        </w:rPr>
        <w:fldChar w:fldCharType="begin"/>
      </w:r>
      <w:r w:rsidR="00D461DF">
        <w:rPr>
          <w:rFonts w:ascii="Arial" w:hAnsi="Arial" w:cs="Arial"/>
        </w:rPr>
        <w:instrText xml:space="preserve"> ADDIN EN.CITE &lt;EndNote&gt;&lt;Cite&gt;&lt;Author&gt;Sims&lt;/Author&gt;&lt;Year&gt;2021&lt;/Year&gt;&lt;RecNum&gt;159&lt;/RecNum&gt;&lt;DisplayText&gt;[4]&lt;/DisplayText&gt;&lt;record&gt;&lt;rec-number&gt;159&lt;/rec-number&gt;&lt;foreign-keys&gt;&lt;key app="EN" db-id="ztfradzzofpswwe0225pdd2axsdzxwv90pxs" timestamp="1621030613"&gt;159&lt;/key&gt;&lt;/foreign-keys&gt;&lt;ref-type name="Journal Article"&gt;17&lt;/ref-type&gt;&lt;contributors&gt;&lt;authors&gt;&lt;author&gt;Sims, Jonathan T.&lt;/author&gt;&lt;author&gt;Krishnan, Venkatesh&lt;/author&gt;&lt;author&gt;Chang, Ching-Yun&lt;/author&gt;&lt;author&gt;Engle, Sarah M.&lt;/author&gt;&lt;author&gt;Casalini, Giacomo&lt;/author&gt;&lt;author&gt;Rodgers, George H.&lt;/author&gt;&lt;author&gt;Bivi, Nicoletta&lt;/author&gt;&lt;author&gt;Nickoloff, Brian J.&lt;/author&gt;&lt;author&gt;Konrad, Robert J.&lt;/author&gt;&lt;author&gt;de Bono, Stephanie&lt;/author&gt;&lt;author&gt;Higgs, Richard E.&lt;/author&gt;&lt;author&gt;Benschop, Robert J.&lt;/author&gt;&lt;author&gt;Ottaviani, Silvia&lt;/author&gt;&lt;author&gt;Cardoso, Anabela&lt;/author&gt;&lt;author&gt;Nirula, Ajay&lt;/author&gt;&lt;author&gt;Corbellino, Mario&lt;/author&gt;&lt;author&gt;Stebbing, Justin&lt;/author&gt;&lt;/authors&gt;&lt;/contributors&gt;&lt;titles&gt;&lt;title&gt;Characterization of the cytokine storm reflects hyperinflammatory endothelial dysfunction in COVID-19&lt;/title&gt;&lt;secondary-title&gt;Journal of Allergy and Clinical Immunology&lt;/secondary-title&gt;&lt;/titles&gt;&lt;periodical&gt;&lt;full-title&gt;Journal of Allergy and Clinical Immunology&lt;/full-title&gt;&lt;/periodical&gt;&lt;pages&gt;107-111&lt;/pages&gt;&lt;volume&gt;147&lt;/volume&gt;&lt;number&gt;1&lt;/number&gt;&lt;keywords&gt;&lt;keyword&gt;COVID-19&lt;/keyword&gt;&lt;keyword&gt;biomarkers&lt;/keyword&gt;&lt;keyword&gt;cardiovascular&lt;/keyword&gt;&lt;keyword&gt;inflammation&lt;/keyword&gt;&lt;keyword&gt;Ordinal Scale&lt;/keyword&gt;&lt;keyword&gt;baricitinib&lt;/keyword&gt;&lt;/keywords&gt;&lt;dates&gt;&lt;year&gt;2021&lt;/year&gt;&lt;pub-dates&gt;&lt;date&gt;2021/01/01/&lt;/date&gt;&lt;/pub-dates&gt;&lt;/dates&gt;&lt;isbn&gt;0091-6749&lt;/isbn&gt;&lt;urls&gt;&lt;related-urls&gt;&lt;url&gt;https://www.sciencedirect.com/science/article/pii/S0091674920312422&lt;/url&gt;&lt;/related-urls&gt;&lt;/urls&gt;&lt;electronic-resource-num&gt;https://doi.org/10.1016/j.jaci.2020.08.031&lt;/electronic-resource-num&gt;&lt;/record&gt;&lt;/Cite&gt;&lt;/EndNote&gt;</w:instrText>
      </w:r>
      <w:r>
        <w:rPr>
          <w:rFonts w:ascii="Arial" w:hAnsi="Arial" w:cs="Arial"/>
        </w:rPr>
        <w:fldChar w:fldCharType="separate"/>
      </w:r>
      <w:r w:rsidR="00D461DF">
        <w:rPr>
          <w:rFonts w:ascii="Arial" w:hAnsi="Arial" w:cs="Arial"/>
          <w:noProof/>
        </w:rPr>
        <w:t>[4]</w:t>
      </w:r>
      <w:r>
        <w:rPr>
          <w:rFonts w:ascii="Arial" w:hAnsi="Arial" w:cs="Arial"/>
        </w:rPr>
        <w:fldChar w:fldCharType="end"/>
      </w:r>
      <w:r>
        <w:rPr>
          <w:rFonts w:ascii="Arial" w:hAnsi="Arial" w:cs="Arial"/>
        </w:rPr>
        <w:t>.</w:t>
      </w:r>
    </w:p>
    <w:p w14:paraId="75A56623" w14:textId="77777777" w:rsidR="00CA5A11" w:rsidRPr="00D56EB9" w:rsidRDefault="00CA5A11" w:rsidP="00CA5A11">
      <w:pPr>
        <w:spacing w:line="480" w:lineRule="auto"/>
        <w:jc w:val="both"/>
        <w:rPr>
          <w:rFonts w:ascii="Arial" w:hAnsi="Arial" w:cs="Arial"/>
          <w:i/>
          <w:iCs/>
        </w:rPr>
      </w:pPr>
      <w:r w:rsidRPr="00D56EB9">
        <w:rPr>
          <w:rFonts w:ascii="Arial" w:hAnsi="Arial" w:cs="Arial"/>
          <w:i/>
          <w:iCs/>
        </w:rPr>
        <w:t>Luminex Serology</w:t>
      </w:r>
      <w:r>
        <w:rPr>
          <w:rFonts w:ascii="Arial" w:hAnsi="Arial" w:cs="Arial"/>
          <w:i/>
          <w:iCs/>
        </w:rPr>
        <w:t xml:space="preserve"> and Neutralization methodology</w:t>
      </w:r>
    </w:p>
    <w:p w14:paraId="654C55AF" w14:textId="77777777" w:rsidR="00CA5A11" w:rsidRPr="00E30F30" w:rsidRDefault="00CA5A11" w:rsidP="00CA5A11">
      <w:pPr>
        <w:spacing w:line="480" w:lineRule="auto"/>
        <w:jc w:val="both"/>
        <w:rPr>
          <w:rFonts w:ascii="Arial" w:hAnsi="Arial" w:cs="Arial"/>
        </w:rPr>
      </w:pPr>
      <w:r>
        <w:rPr>
          <w:rFonts w:ascii="Arial" w:hAnsi="Arial" w:cs="Arial"/>
        </w:rPr>
        <w:t>F</w:t>
      </w:r>
      <w:r w:rsidRPr="00E30F30">
        <w:rPr>
          <w:rFonts w:ascii="Arial" w:hAnsi="Arial" w:cs="Arial"/>
        </w:rPr>
        <w:t xml:space="preserve">luorescently-dyed </w:t>
      </w:r>
      <w:proofErr w:type="spellStart"/>
      <w:r w:rsidRPr="00E30F30">
        <w:rPr>
          <w:rFonts w:ascii="Arial" w:hAnsi="Arial" w:cs="Arial"/>
        </w:rPr>
        <w:t>MagPlex</w:t>
      </w:r>
      <w:proofErr w:type="spellEnd"/>
      <w:r w:rsidRPr="00E30F30">
        <w:rPr>
          <w:rFonts w:ascii="Arial" w:hAnsi="Arial" w:cs="Arial"/>
        </w:rPr>
        <w:t>-Microspheres</w:t>
      </w:r>
      <w:r w:rsidRPr="00606BAB">
        <w:t xml:space="preserve"> </w:t>
      </w:r>
      <w:r>
        <w:t>(</w:t>
      </w:r>
      <w:proofErr w:type="spellStart"/>
      <w:r w:rsidRPr="00606BAB">
        <w:rPr>
          <w:rFonts w:ascii="Arial" w:hAnsi="Arial" w:cs="Arial"/>
        </w:rPr>
        <w:t>Luminex</w:t>
      </w:r>
      <w:proofErr w:type="spellEnd"/>
      <w:r w:rsidRPr="00606BAB">
        <w:rPr>
          <w:rFonts w:ascii="Arial" w:hAnsi="Arial" w:cs="Arial"/>
        </w:rPr>
        <w:t xml:space="preserve"> </w:t>
      </w:r>
      <w:proofErr w:type="spellStart"/>
      <w:r w:rsidRPr="00606BAB">
        <w:rPr>
          <w:rFonts w:ascii="Arial" w:hAnsi="Arial" w:cs="Arial"/>
        </w:rPr>
        <w:t>xMAP</w:t>
      </w:r>
      <w:proofErr w:type="spellEnd"/>
      <w:r>
        <w:rPr>
          <w:rFonts w:ascii="Arial" w:hAnsi="Arial" w:cs="Arial"/>
        </w:rPr>
        <w:t>)</w:t>
      </w:r>
      <w:r w:rsidRPr="00E30F30">
        <w:rPr>
          <w:rFonts w:ascii="Arial" w:hAnsi="Arial" w:cs="Arial"/>
        </w:rPr>
        <w:t xml:space="preserve"> </w:t>
      </w:r>
      <w:r>
        <w:rPr>
          <w:rFonts w:ascii="Arial" w:hAnsi="Arial" w:cs="Arial"/>
        </w:rPr>
        <w:t xml:space="preserve">were used to </w:t>
      </w:r>
      <w:r w:rsidRPr="00E30F30">
        <w:rPr>
          <w:rFonts w:ascii="Arial" w:hAnsi="Arial" w:cs="Arial"/>
        </w:rPr>
        <w:t xml:space="preserve">separate </w:t>
      </w:r>
      <w:r>
        <w:rPr>
          <w:rFonts w:ascii="Arial" w:hAnsi="Arial" w:cs="Arial"/>
        </w:rPr>
        <w:t xml:space="preserve">multiple conjugated protein antigens </w:t>
      </w:r>
      <w:r w:rsidRPr="00E30F30">
        <w:rPr>
          <w:rFonts w:ascii="Arial" w:hAnsi="Arial" w:cs="Arial"/>
        </w:rPr>
        <w:t xml:space="preserve">into spectrally distinct regions allowing for the </w:t>
      </w:r>
      <w:r>
        <w:rPr>
          <w:rFonts w:ascii="Arial" w:hAnsi="Arial" w:cs="Arial"/>
        </w:rPr>
        <w:t xml:space="preserve">simultaneous </w:t>
      </w:r>
      <w:r w:rsidRPr="00E30F30">
        <w:rPr>
          <w:rFonts w:ascii="Arial" w:hAnsi="Arial" w:cs="Arial"/>
        </w:rPr>
        <w:t xml:space="preserve">detection and quantitation of antibodies against </w:t>
      </w:r>
      <w:r>
        <w:rPr>
          <w:rFonts w:ascii="Arial" w:hAnsi="Arial" w:cs="Arial"/>
        </w:rPr>
        <w:t>these proteins</w:t>
      </w:r>
      <w:r w:rsidRPr="00E30F30">
        <w:rPr>
          <w:rFonts w:ascii="Arial" w:hAnsi="Arial" w:cs="Arial"/>
        </w:rPr>
        <w:t xml:space="preserve">. Additionally, endogenous neutralization of the spike protein in patient sample was measured by detecting the ability of a PE-labeled RBD to bind to a recombinant ACE2-conjugated bead.  </w:t>
      </w:r>
    </w:p>
    <w:p w14:paraId="3C7FF5EA" w14:textId="15E4856E" w:rsidR="00CA5A11" w:rsidRDefault="00CA5A11" w:rsidP="00CA5A11">
      <w:pPr>
        <w:spacing w:line="480" w:lineRule="auto"/>
        <w:jc w:val="both"/>
        <w:rPr>
          <w:rFonts w:ascii="Arial" w:hAnsi="Arial" w:cs="Arial"/>
        </w:rPr>
      </w:pPr>
      <w:r w:rsidRPr="00E30F30">
        <w:rPr>
          <w:rFonts w:ascii="Arial" w:hAnsi="Arial" w:cs="Arial"/>
        </w:rPr>
        <w:lastRenderedPageBreak/>
        <w:t xml:space="preserve">For serological/neutralization testing, serum samples were </w:t>
      </w:r>
      <w:proofErr w:type="spellStart"/>
      <w:r w:rsidRPr="00E30F30">
        <w:rPr>
          <w:rFonts w:ascii="Arial" w:hAnsi="Arial" w:cs="Arial"/>
        </w:rPr>
        <w:t>titered</w:t>
      </w:r>
      <w:proofErr w:type="spellEnd"/>
      <w:r w:rsidRPr="00E30F30">
        <w:rPr>
          <w:rFonts w:ascii="Arial" w:hAnsi="Arial" w:cs="Arial"/>
        </w:rPr>
        <w:t xml:space="preserve"> in phosphate buffered saline-high salt solution (PBS-HS; 0.01 M PBS, 1% BSA, 0.02% Tween, 300 mM NaCl) and mixed with  antigen-conjugated microspheres (</w:t>
      </w:r>
      <w:r>
        <w:rPr>
          <w:rFonts w:ascii="Arial" w:hAnsi="Arial" w:cs="Arial"/>
        </w:rPr>
        <w:t>4</w:t>
      </w:r>
      <w:r w:rsidRPr="00E30F30">
        <w:rPr>
          <w:rFonts w:ascii="Arial" w:hAnsi="Arial" w:cs="Arial"/>
        </w:rPr>
        <w:t xml:space="preserve"> SARS-CoV-2 antigens (NTD, RBD1, RBD2, and </w:t>
      </w:r>
      <w:r>
        <w:rPr>
          <w:rFonts w:ascii="Arial" w:hAnsi="Arial" w:cs="Arial"/>
        </w:rPr>
        <w:t>full length spike (ST4)</w:t>
      </w:r>
      <w:r w:rsidRPr="00E30F30">
        <w:rPr>
          <w:rFonts w:ascii="Arial" w:hAnsi="Arial" w:cs="Arial"/>
        </w:rPr>
        <w:t xml:space="preserve">), </w:t>
      </w:r>
      <w:r>
        <w:rPr>
          <w:rFonts w:ascii="Arial" w:hAnsi="Arial" w:cs="Arial"/>
        </w:rPr>
        <w:t>5</w:t>
      </w:r>
      <w:r w:rsidRPr="00E30F30">
        <w:rPr>
          <w:rFonts w:ascii="Arial" w:hAnsi="Arial" w:cs="Arial"/>
        </w:rPr>
        <w:t xml:space="preserve"> mutant proteins (</w:t>
      </w:r>
      <w:r>
        <w:rPr>
          <w:rFonts w:ascii="Arial" w:hAnsi="Arial" w:cs="Arial"/>
        </w:rPr>
        <w:t>RBD-</w:t>
      </w:r>
      <w:r w:rsidRPr="00E30F30">
        <w:rPr>
          <w:rFonts w:ascii="Arial" w:hAnsi="Arial" w:cs="Arial"/>
        </w:rPr>
        <w:t xml:space="preserve">F490S, </w:t>
      </w:r>
      <w:r>
        <w:rPr>
          <w:rFonts w:ascii="Arial" w:hAnsi="Arial" w:cs="Arial"/>
        </w:rPr>
        <w:t>RBD-</w:t>
      </w:r>
      <w:r w:rsidRPr="00E30F30">
        <w:rPr>
          <w:rFonts w:ascii="Arial" w:hAnsi="Arial" w:cs="Arial"/>
        </w:rPr>
        <w:t xml:space="preserve">N460K, </w:t>
      </w:r>
      <w:r>
        <w:rPr>
          <w:rFonts w:ascii="Arial" w:hAnsi="Arial" w:cs="Arial"/>
        </w:rPr>
        <w:t>RBD-</w:t>
      </w:r>
      <w:r w:rsidRPr="00E30F30">
        <w:rPr>
          <w:rFonts w:ascii="Arial" w:hAnsi="Arial" w:cs="Arial"/>
        </w:rPr>
        <w:t>E484</w:t>
      </w:r>
      <w:r>
        <w:rPr>
          <w:rFonts w:ascii="Arial" w:hAnsi="Arial" w:cs="Arial"/>
        </w:rPr>
        <w:t>Q</w:t>
      </w:r>
      <w:r w:rsidRPr="00E30F30">
        <w:rPr>
          <w:rFonts w:ascii="Arial" w:hAnsi="Arial" w:cs="Arial"/>
        </w:rPr>
        <w:t xml:space="preserve">, </w:t>
      </w:r>
      <w:r>
        <w:rPr>
          <w:rFonts w:ascii="Arial" w:hAnsi="Arial" w:cs="Arial"/>
        </w:rPr>
        <w:t>RBD-</w:t>
      </w:r>
      <w:r w:rsidRPr="00E30F30">
        <w:rPr>
          <w:rFonts w:ascii="Arial" w:hAnsi="Arial" w:cs="Arial"/>
        </w:rPr>
        <w:t>Q493R,</w:t>
      </w:r>
      <w:r>
        <w:rPr>
          <w:rFonts w:ascii="Arial" w:hAnsi="Arial" w:cs="Arial"/>
        </w:rPr>
        <w:t xml:space="preserve"> and</w:t>
      </w:r>
      <w:r w:rsidRPr="00E30F30">
        <w:rPr>
          <w:rFonts w:ascii="Arial" w:hAnsi="Arial" w:cs="Arial"/>
        </w:rPr>
        <w:t xml:space="preserve"> </w:t>
      </w:r>
      <w:r>
        <w:rPr>
          <w:rFonts w:ascii="Arial" w:hAnsi="Arial" w:cs="Arial"/>
        </w:rPr>
        <w:t xml:space="preserve">full length spike </w:t>
      </w:r>
      <w:r w:rsidRPr="00E30F30">
        <w:rPr>
          <w:rFonts w:ascii="Arial" w:hAnsi="Arial" w:cs="Arial"/>
        </w:rPr>
        <w:t xml:space="preserve">D614G) and </w:t>
      </w:r>
      <w:r>
        <w:rPr>
          <w:rFonts w:ascii="Arial" w:hAnsi="Arial" w:cs="Arial"/>
        </w:rPr>
        <w:t>a seasonal</w:t>
      </w:r>
      <w:r w:rsidRPr="00E30F30">
        <w:rPr>
          <w:rFonts w:ascii="Arial" w:hAnsi="Arial" w:cs="Arial"/>
        </w:rPr>
        <w:t xml:space="preserve"> coronavirus family member (NL63), as well as phycoerythrin (PE)-conjugated  RBD antigen (50ng/mL)</w:t>
      </w:r>
      <w:r>
        <w:rPr>
          <w:rFonts w:ascii="Arial" w:hAnsi="Arial" w:cs="Arial"/>
        </w:rPr>
        <w:t>)</w:t>
      </w:r>
      <w:r w:rsidRPr="00E30F30">
        <w:rPr>
          <w:rFonts w:ascii="Arial" w:hAnsi="Arial" w:cs="Arial"/>
        </w:rPr>
        <w:t xml:space="preserve"> for 45 minutes</w:t>
      </w:r>
      <w:r>
        <w:rPr>
          <w:rFonts w:ascii="Arial" w:hAnsi="Arial" w:cs="Arial"/>
        </w:rPr>
        <w:t xml:space="preserve"> (Table </w:t>
      </w:r>
      <w:r w:rsidR="008636C4">
        <w:rPr>
          <w:rFonts w:ascii="Arial" w:hAnsi="Arial" w:cs="Arial"/>
        </w:rPr>
        <w:t>S</w:t>
      </w:r>
      <w:bookmarkStart w:id="0" w:name="_GoBack"/>
      <w:bookmarkEnd w:id="0"/>
      <w:r w:rsidR="0002086D">
        <w:rPr>
          <w:rFonts w:ascii="Arial" w:hAnsi="Arial" w:cs="Arial"/>
        </w:rPr>
        <w:t>2</w:t>
      </w:r>
      <w:r>
        <w:rPr>
          <w:rFonts w:ascii="Arial" w:hAnsi="Arial" w:cs="Arial"/>
        </w:rPr>
        <w:t>)</w:t>
      </w:r>
      <w:r w:rsidRPr="00E30F30">
        <w:rPr>
          <w:rFonts w:ascii="Arial" w:hAnsi="Arial" w:cs="Arial"/>
        </w:rPr>
        <w:t xml:space="preserve">. Subsequently, beads were separated from supernatant using a magnet with 75uL transferred to a new plate containing ACE2-conjugated beads.  The remaining beads were washed and combined with secondary PE-conjugated antibody (αIgG, #109-115-098, Jackson Labs).  Both plates were incubated for 45 minutes at RT.  Finally, plates were washed (3x) with PBS–low salt solution (PBS-LS; 0.01 M PBS, 1% BSA, 0.02% Tween) and read using a Luminex FlexMap3D System. </w:t>
      </w:r>
    </w:p>
    <w:p w14:paraId="1409D599" w14:textId="77777777" w:rsidR="00CA5A11" w:rsidRPr="00F5054A" w:rsidRDefault="00CA5A11" w:rsidP="00CA5A11">
      <w:pPr>
        <w:spacing w:line="480" w:lineRule="auto"/>
        <w:jc w:val="both"/>
        <w:rPr>
          <w:rFonts w:ascii="Arial" w:hAnsi="Arial" w:cs="Arial"/>
          <w:b/>
          <w:bCs/>
        </w:rPr>
      </w:pPr>
      <w:r w:rsidRPr="00F5054A">
        <w:rPr>
          <w:rFonts w:ascii="Arial" w:hAnsi="Arial" w:cs="Arial"/>
          <w:b/>
          <w:bCs/>
        </w:rPr>
        <w:t xml:space="preserve">Statistical </w:t>
      </w:r>
      <w:r>
        <w:rPr>
          <w:rFonts w:ascii="Arial" w:hAnsi="Arial" w:cs="Arial"/>
          <w:b/>
          <w:bCs/>
        </w:rPr>
        <w:t>A</w:t>
      </w:r>
      <w:r w:rsidRPr="00F5054A">
        <w:rPr>
          <w:rFonts w:ascii="Arial" w:hAnsi="Arial" w:cs="Arial"/>
          <w:b/>
          <w:bCs/>
        </w:rPr>
        <w:t>nalyses</w:t>
      </w:r>
    </w:p>
    <w:p w14:paraId="5853FBEA" w14:textId="77777777" w:rsidR="00CA5A11" w:rsidRDefault="00CA5A11" w:rsidP="00CA5A11">
      <w:pPr>
        <w:spacing w:after="0" w:line="480" w:lineRule="auto"/>
        <w:jc w:val="both"/>
        <w:rPr>
          <w:rFonts w:ascii="Arial" w:hAnsi="Arial" w:cs="Arial"/>
        </w:rPr>
      </w:pPr>
      <w:r w:rsidRPr="001B7686">
        <w:rPr>
          <w:rFonts w:ascii="Arial" w:hAnsi="Arial" w:cs="Arial"/>
        </w:rPr>
        <w:t xml:space="preserve">Titer is commonly defined as the smallest dilution above the cut point or the dilution factor at the cut point based on an interpolation of assay values that straddle the cut point. In the serology assay, we used the latter method to calculate the titers. To calculate potency of the neutralization component of the Luminex assay, a 4-parameter logistic regression was used to calculate the absolute IC50. Samples with negative maximum percentage inhibition were excluded from further analysis, while IC50s of samples with maximum percentage inhibition less than 50% were imputed to a large number. </w:t>
      </w:r>
    </w:p>
    <w:p w14:paraId="52938534" w14:textId="107B6805" w:rsidR="00513D73" w:rsidRPr="00CC5982" w:rsidRDefault="00CA5A11" w:rsidP="00434F6B">
      <w:pPr>
        <w:spacing w:after="0" w:line="480" w:lineRule="auto"/>
        <w:jc w:val="both"/>
        <w:rPr>
          <w:rFonts w:ascii="Arial" w:hAnsi="Arial" w:cs="Arial"/>
        </w:rPr>
      </w:pPr>
      <w:r w:rsidRPr="001B7686">
        <w:rPr>
          <w:rFonts w:ascii="Arial" w:hAnsi="Arial" w:cs="Arial"/>
        </w:rPr>
        <w:t xml:space="preserve">Spearman correlation coefficient </w:t>
      </w:r>
      <w:r>
        <w:rPr>
          <w:rFonts w:ascii="Arial" w:hAnsi="Arial" w:cs="Arial"/>
        </w:rPr>
        <w:t>was</w:t>
      </w:r>
      <w:r w:rsidRPr="001B7686">
        <w:rPr>
          <w:rFonts w:ascii="Arial" w:hAnsi="Arial" w:cs="Arial"/>
        </w:rPr>
        <w:t xml:space="preserve"> calculated between the titers</w:t>
      </w:r>
      <w:r>
        <w:rPr>
          <w:rFonts w:ascii="Arial" w:hAnsi="Arial" w:cs="Arial"/>
        </w:rPr>
        <w:t xml:space="preserve">, </w:t>
      </w:r>
      <w:r w:rsidRPr="001B7686">
        <w:rPr>
          <w:rFonts w:ascii="Arial" w:hAnsi="Arial" w:cs="Arial"/>
        </w:rPr>
        <w:t>IC50s</w:t>
      </w:r>
      <w:r>
        <w:rPr>
          <w:rFonts w:ascii="Arial" w:hAnsi="Arial" w:cs="Arial"/>
        </w:rPr>
        <w:t xml:space="preserve">, protein biomarkers, and clinical measures accounting for multiplicity adjustment and false discovery rate as previously described </w:t>
      </w:r>
      <w:r>
        <w:rPr>
          <w:rFonts w:ascii="Arial" w:hAnsi="Arial" w:cs="Arial"/>
        </w:rPr>
        <w:fldChar w:fldCharType="begin"/>
      </w:r>
      <w:r w:rsidR="00D461DF">
        <w:rPr>
          <w:rFonts w:ascii="Arial" w:hAnsi="Arial" w:cs="Arial"/>
        </w:rPr>
        <w:instrText xml:space="preserve"> ADDIN EN.CITE &lt;EndNote&gt;&lt;Cite&gt;&lt;Author&gt;Sims&lt;/Author&gt;&lt;Year&gt;2021&lt;/Year&gt;&lt;RecNum&gt;159&lt;/RecNum&gt;&lt;DisplayText&gt;[4]&lt;/DisplayText&gt;&lt;record&gt;&lt;rec-number&gt;159&lt;/rec-number&gt;&lt;foreign-keys&gt;&lt;key app="EN" db-id="ztfradzzofpswwe0225pdd2axsdzxwv90pxs" timestamp="1621030613"&gt;159&lt;/key&gt;&lt;/foreign-keys&gt;&lt;ref-type name="Journal Article"&gt;17&lt;/ref-type&gt;&lt;contributors&gt;&lt;authors&gt;&lt;author&gt;Sims, Jonathan T.&lt;/author&gt;&lt;author&gt;Krishnan, Venkatesh&lt;/author&gt;&lt;author&gt;Chang, Ching-Yun&lt;/author&gt;&lt;author&gt;Engle, Sarah M.&lt;/author&gt;&lt;author&gt;Casalini, Giacomo&lt;/author&gt;&lt;author&gt;Rodgers, George H.&lt;/author&gt;&lt;author&gt;Bivi, Nicoletta&lt;/author&gt;&lt;author&gt;Nickoloff, Brian J.&lt;/author&gt;&lt;author&gt;Konrad, Robert J.&lt;/author&gt;&lt;author&gt;de Bono, Stephanie&lt;/author&gt;&lt;author&gt;Higgs, Richard E.&lt;/author&gt;&lt;author&gt;Benschop, Robert J.&lt;/author&gt;&lt;author&gt;Ottaviani, Silvia&lt;/author&gt;&lt;author&gt;Cardoso, Anabela&lt;/author&gt;&lt;author&gt;Nirula, Ajay&lt;/author&gt;&lt;author&gt;Corbellino, Mario&lt;/author&gt;&lt;author&gt;Stebbing, Justin&lt;/author&gt;&lt;/authors&gt;&lt;/contributors&gt;&lt;titles&gt;&lt;title&gt;Characterization of the cytokine storm reflects hyperinflammatory endothelial dysfunction in COVID-19&lt;/title&gt;&lt;secondary-title&gt;Journal of Allergy and Clinical Immunology&lt;/secondary-title&gt;&lt;/titles&gt;&lt;periodical&gt;&lt;full-title&gt;Journal of Allergy and Clinical Immunology&lt;/full-title&gt;&lt;/periodical&gt;&lt;pages&gt;107-111&lt;/pages&gt;&lt;volume&gt;147&lt;/volume&gt;&lt;number&gt;1&lt;/number&gt;&lt;keywords&gt;&lt;keyword&gt;COVID-19&lt;/keyword&gt;&lt;keyword&gt;biomarkers&lt;/keyword&gt;&lt;keyword&gt;cardiovascular&lt;/keyword&gt;&lt;keyword&gt;inflammation&lt;/keyword&gt;&lt;keyword&gt;Ordinal Scale&lt;/keyword&gt;&lt;keyword&gt;baricitinib&lt;/keyword&gt;&lt;/keywords&gt;&lt;dates&gt;&lt;year&gt;2021&lt;/year&gt;&lt;pub-dates&gt;&lt;date&gt;2021/01/01/&lt;/date&gt;&lt;/pub-dates&gt;&lt;/dates&gt;&lt;isbn&gt;0091-6749&lt;/isbn&gt;&lt;urls&gt;&lt;related-urls&gt;&lt;url&gt;https://www.sciencedirect.com/science/article/pii/S0091674920312422&lt;/url&gt;&lt;/related-urls&gt;&lt;/urls&gt;&lt;electronic-resource-num&gt;https://doi.org/10.1016/j.jaci.2020.08.031&lt;/electronic-resource-num&gt;&lt;/record&gt;&lt;/Cite&gt;&lt;/EndNote&gt;</w:instrText>
      </w:r>
      <w:r>
        <w:rPr>
          <w:rFonts w:ascii="Arial" w:hAnsi="Arial" w:cs="Arial"/>
        </w:rPr>
        <w:fldChar w:fldCharType="separate"/>
      </w:r>
      <w:r w:rsidR="00D461DF">
        <w:rPr>
          <w:rFonts w:ascii="Arial" w:hAnsi="Arial" w:cs="Arial"/>
          <w:noProof/>
        </w:rPr>
        <w:t>[4]</w:t>
      </w:r>
      <w:r>
        <w:rPr>
          <w:rFonts w:ascii="Arial" w:hAnsi="Arial" w:cs="Arial"/>
        </w:rPr>
        <w:fldChar w:fldCharType="end"/>
      </w:r>
      <w:r>
        <w:rPr>
          <w:rFonts w:ascii="Arial" w:hAnsi="Arial" w:cs="Arial"/>
        </w:rPr>
        <w:t xml:space="preserve">. A mixed-effect model was used to assess time effect of treatment accounting for age, sex, and multiplicity adjustments as previously described </w:t>
      </w:r>
      <w:r>
        <w:rPr>
          <w:rFonts w:ascii="Arial" w:hAnsi="Arial" w:cs="Arial"/>
        </w:rPr>
        <w:fldChar w:fldCharType="begin"/>
      </w:r>
      <w:r w:rsidR="00D461DF">
        <w:rPr>
          <w:rFonts w:ascii="Arial" w:hAnsi="Arial" w:cs="Arial"/>
        </w:rPr>
        <w:instrText xml:space="preserve"> ADDIN EN.CITE &lt;EndNote&gt;&lt;Cite&gt;&lt;Author&gt;Sims&lt;/Author&gt;&lt;Year&gt;2021&lt;/Year&gt;&lt;RecNum&gt;159&lt;/RecNum&gt;&lt;DisplayText&gt;[4]&lt;/DisplayText&gt;&lt;record&gt;&lt;rec-number&gt;159&lt;/rec-number&gt;&lt;foreign-keys&gt;&lt;key app="EN" db-id="ztfradzzofpswwe0225pdd2axsdzxwv90pxs" timestamp="1621030613"&gt;159&lt;/key&gt;&lt;/foreign-keys&gt;&lt;ref-type name="Journal Article"&gt;17&lt;/ref-type&gt;&lt;contributors&gt;&lt;authors&gt;&lt;author&gt;Sims, Jonathan T.&lt;/author&gt;&lt;author&gt;Krishnan, Venkatesh&lt;/author&gt;&lt;author&gt;Chang, Ching-Yun&lt;/author&gt;&lt;author&gt;Engle, Sarah M.&lt;/author&gt;&lt;author&gt;Casalini, Giacomo&lt;/author&gt;&lt;author&gt;Rodgers, George H.&lt;/author&gt;&lt;author&gt;Bivi, Nicoletta&lt;/author&gt;&lt;author&gt;Nickoloff, Brian J.&lt;/author&gt;&lt;author&gt;Konrad, Robert J.&lt;/author&gt;&lt;author&gt;de Bono, Stephanie&lt;/author&gt;&lt;author&gt;Higgs, Richard E.&lt;/author&gt;&lt;author&gt;Benschop, Robert J.&lt;/author&gt;&lt;author&gt;Ottaviani, Silvia&lt;/author&gt;&lt;author&gt;Cardoso, Anabela&lt;/author&gt;&lt;author&gt;Nirula, Ajay&lt;/author&gt;&lt;author&gt;Corbellino, Mario&lt;/author&gt;&lt;author&gt;Stebbing, Justin&lt;/author&gt;&lt;/authors&gt;&lt;/contributors&gt;&lt;titles&gt;&lt;title&gt;Characterization of the cytokine storm reflects hyperinflammatory endothelial dysfunction in COVID-19&lt;/title&gt;&lt;secondary-title&gt;Journal of Allergy and Clinical Immunology&lt;/secondary-title&gt;&lt;/titles&gt;&lt;periodical&gt;&lt;full-title&gt;Journal of Allergy and Clinical Immunology&lt;/full-title&gt;&lt;/periodical&gt;&lt;pages&gt;107-111&lt;/pages&gt;&lt;volume&gt;147&lt;/volume&gt;&lt;number&gt;1&lt;/number&gt;&lt;keywords&gt;&lt;keyword&gt;COVID-19&lt;/keyword&gt;&lt;keyword&gt;biomarkers&lt;/keyword&gt;&lt;keyword&gt;cardiovascular&lt;/keyword&gt;&lt;keyword&gt;inflammation&lt;/keyword&gt;&lt;keyword&gt;Ordinal Scale&lt;/keyword&gt;&lt;keyword&gt;baricitinib&lt;/keyword&gt;&lt;/keywords&gt;&lt;dates&gt;&lt;year&gt;2021&lt;/year&gt;&lt;pub-dates&gt;&lt;date&gt;2021/01/01/&lt;/date&gt;&lt;/pub-dates&gt;&lt;/dates&gt;&lt;isbn&gt;0091-6749&lt;/isbn&gt;&lt;urls&gt;&lt;related-urls&gt;&lt;url&gt;https://www.sciencedirect.com/science/article/pii/S0091674920312422&lt;/url&gt;&lt;/related-urls&gt;&lt;/urls&gt;&lt;electronic-resource-num&gt;https://doi.org/10.1016/j.jaci.2020.08.031&lt;/electronic-resource-num&gt;&lt;/record&gt;&lt;/Cite&gt;&lt;/EndNote&gt;</w:instrText>
      </w:r>
      <w:r>
        <w:rPr>
          <w:rFonts w:ascii="Arial" w:hAnsi="Arial" w:cs="Arial"/>
        </w:rPr>
        <w:fldChar w:fldCharType="separate"/>
      </w:r>
      <w:r w:rsidR="00D461DF">
        <w:rPr>
          <w:rFonts w:ascii="Arial" w:hAnsi="Arial" w:cs="Arial"/>
          <w:noProof/>
        </w:rPr>
        <w:t>[4]</w:t>
      </w:r>
      <w:r>
        <w:rPr>
          <w:rFonts w:ascii="Arial" w:hAnsi="Arial" w:cs="Arial"/>
        </w:rPr>
        <w:fldChar w:fldCharType="end"/>
      </w:r>
      <w:r>
        <w:rPr>
          <w:rFonts w:ascii="Arial" w:hAnsi="Arial" w:cs="Arial"/>
        </w:rPr>
        <w:t xml:space="preserve">. </w:t>
      </w:r>
    </w:p>
    <w:p w14:paraId="0EC7A000" w14:textId="0D04E96B" w:rsidR="00B12002" w:rsidRPr="00594718" w:rsidRDefault="00B12002" w:rsidP="00434F6B">
      <w:pPr>
        <w:spacing w:after="0" w:line="480" w:lineRule="auto"/>
        <w:jc w:val="both"/>
        <w:rPr>
          <w:rFonts w:ascii="Arial" w:hAnsi="Arial" w:cs="Arial"/>
        </w:rPr>
      </w:pPr>
    </w:p>
    <w:sectPr w:rsidR="00B12002" w:rsidRPr="00594718" w:rsidSect="00970784">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7AD44C" w14:textId="77777777" w:rsidR="00C44F8C" w:rsidRDefault="00C44F8C" w:rsidP="00522FDF">
      <w:pPr>
        <w:spacing w:after="0" w:line="240" w:lineRule="auto"/>
      </w:pPr>
      <w:r>
        <w:separator/>
      </w:r>
    </w:p>
  </w:endnote>
  <w:endnote w:type="continuationSeparator" w:id="0">
    <w:p w14:paraId="2D4B8B5D" w14:textId="77777777" w:rsidR="00C44F8C" w:rsidRDefault="00C44F8C" w:rsidP="00522FDF">
      <w:pPr>
        <w:spacing w:after="0" w:line="240" w:lineRule="auto"/>
      </w:pPr>
      <w:r>
        <w:continuationSeparator/>
      </w:r>
    </w:p>
  </w:endnote>
  <w:endnote w:type="continuationNotice" w:id="1">
    <w:p w14:paraId="7720E541" w14:textId="77777777" w:rsidR="00C44F8C" w:rsidRDefault="00C44F8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48296469"/>
      <w:docPartObj>
        <w:docPartGallery w:val="Page Numbers (Bottom of Page)"/>
        <w:docPartUnique/>
      </w:docPartObj>
    </w:sdtPr>
    <w:sdtEndPr>
      <w:rPr>
        <w:noProof/>
      </w:rPr>
    </w:sdtEndPr>
    <w:sdtContent>
      <w:p w14:paraId="77E32FFC" w14:textId="713AB9F2" w:rsidR="004838C1" w:rsidRDefault="004838C1">
        <w:pPr>
          <w:pStyle w:val="Footer"/>
          <w:jc w:val="right"/>
        </w:pPr>
        <w:r>
          <w:fldChar w:fldCharType="begin"/>
        </w:r>
        <w:r>
          <w:instrText xml:space="preserve"> PAGE   \* MERGEFORMAT </w:instrText>
        </w:r>
        <w:r>
          <w:fldChar w:fldCharType="separate"/>
        </w:r>
        <w:r w:rsidR="008636C4">
          <w:rPr>
            <w:noProof/>
          </w:rPr>
          <w:t>2</w:t>
        </w:r>
        <w:r>
          <w:rPr>
            <w:noProof/>
          </w:rPr>
          <w:fldChar w:fldCharType="end"/>
        </w:r>
      </w:p>
    </w:sdtContent>
  </w:sdt>
  <w:p w14:paraId="230458B3" w14:textId="77777777" w:rsidR="004838C1" w:rsidRDefault="004838C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52A075" w14:textId="77777777" w:rsidR="00C44F8C" w:rsidRDefault="00C44F8C" w:rsidP="00522FDF">
      <w:pPr>
        <w:spacing w:after="0" w:line="240" w:lineRule="auto"/>
      </w:pPr>
      <w:r>
        <w:separator/>
      </w:r>
    </w:p>
  </w:footnote>
  <w:footnote w:type="continuationSeparator" w:id="0">
    <w:p w14:paraId="41FC8121" w14:textId="77777777" w:rsidR="00C44F8C" w:rsidRDefault="00C44F8C" w:rsidP="00522FDF">
      <w:pPr>
        <w:spacing w:after="0" w:line="240" w:lineRule="auto"/>
      </w:pPr>
      <w:r>
        <w:continuationSeparator/>
      </w:r>
    </w:p>
  </w:footnote>
  <w:footnote w:type="continuationNotice" w:id="1">
    <w:p w14:paraId="0E12C0E4" w14:textId="77777777" w:rsidR="00C44F8C" w:rsidRDefault="00C44F8C">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A04F6"/>
    <w:multiLevelType w:val="multilevel"/>
    <w:tmpl w:val="EDE06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1301DA0"/>
    <w:multiLevelType w:val="multilevel"/>
    <w:tmpl w:val="6D2474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DA82F8E"/>
    <w:multiLevelType w:val="hybridMultilevel"/>
    <w:tmpl w:val="387C4E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C3014E"/>
    <w:multiLevelType w:val="hybridMultilevel"/>
    <w:tmpl w:val="52EED388"/>
    <w:lvl w:ilvl="0" w:tplc="C9DA5B92">
      <w:start w:val="1"/>
      <w:numFmt w:val="bullet"/>
      <w:lvlText w:val="•"/>
      <w:lvlJc w:val="left"/>
      <w:pPr>
        <w:tabs>
          <w:tab w:val="num" w:pos="720"/>
        </w:tabs>
        <w:ind w:left="720" w:hanging="360"/>
      </w:pPr>
      <w:rPr>
        <w:rFonts w:ascii="Arial" w:hAnsi="Arial" w:hint="default"/>
      </w:rPr>
    </w:lvl>
    <w:lvl w:ilvl="1" w:tplc="5AAE3F9C">
      <w:numFmt w:val="bullet"/>
      <w:lvlText w:val="•"/>
      <w:lvlJc w:val="left"/>
      <w:pPr>
        <w:tabs>
          <w:tab w:val="num" w:pos="1440"/>
        </w:tabs>
        <w:ind w:left="1440" w:hanging="360"/>
      </w:pPr>
      <w:rPr>
        <w:rFonts w:ascii="Arial" w:hAnsi="Arial" w:hint="default"/>
      </w:rPr>
    </w:lvl>
    <w:lvl w:ilvl="2" w:tplc="8D9034A2">
      <w:numFmt w:val="bullet"/>
      <w:lvlText w:val="•"/>
      <w:lvlJc w:val="left"/>
      <w:pPr>
        <w:tabs>
          <w:tab w:val="num" w:pos="2160"/>
        </w:tabs>
        <w:ind w:left="2160" w:hanging="360"/>
      </w:pPr>
      <w:rPr>
        <w:rFonts w:ascii="Arial" w:hAnsi="Arial" w:hint="default"/>
      </w:rPr>
    </w:lvl>
    <w:lvl w:ilvl="3" w:tplc="9F0C2AC2" w:tentative="1">
      <w:start w:val="1"/>
      <w:numFmt w:val="bullet"/>
      <w:lvlText w:val="•"/>
      <w:lvlJc w:val="left"/>
      <w:pPr>
        <w:tabs>
          <w:tab w:val="num" w:pos="2880"/>
        </w:tabs>
        <w:ind w:left="2880" w:hanging="360"/>
      </w:pPr>
      <w:rPr>
        <w:rFonts w:ascii="Arial" w:hAnsi="Arial" w:hint="default"/>
      </w:rPr>
    </w:lvl>
    <w:lvl w:ilvl="4" w:tplc="E0C0ABF2" w:tentative="1">
      <w:start w:val="1"/>
      <w:numFmt w:val="bullet"/>
      <w:lvlText w:val="•"/>
      <w:lvlJc w:val="left"/>
      <w:pPr>
        <w:tabs>
          <w:tab w:val="num" w:pos="3600"/>
        </w:tabs>
        <w:ind w:left="3600" w:hanging="360"/>
      </w:pPr>
      <w:rPr>
        <w:rFonts w:ascii="Arial" w:hAnsi="Arial" w:hint="default"/>
      </w:rPr>
    </w:lvl>
    <w:lvl w:ilvl="5" w:tplc="D8E45746" w:tentative="1">
      <w:start w:val="1"/>
      <w:numFmt w:val="bullet"/>
      <w:lvlText w:val="•"/>
      <w:lvlJc w:val="left"/>
      <w:pPr>
        <w:tabs>
          <w:tab w:val="num" w:pos="4320"/>
        </w:tabs>
        <w:ind w:left="4320" w:hanging="360"/>
      </w:pPr>
      <w:rPr>
        <w:rFonts w:ascii="Arial" w:hAnsi="Arial" w:hint="default"/>
      </w:rPr>
    </w:lvl>
    <w:lvl w:ilvl="6" w:tplc="776AA20C" w:tentative="1">
      <w:start w:val="1"/>
      <w:numFmt w:val="bullet"/>
      <w:lvlText w:val="•"/>
      <w:lvlJc w:val="left"/>
      <w:pPr>
        <w:tabs>
          <w:tab w:val="num" w:pos="5040"/>
        </w:tabs>
        <w:ind w:left="5040" w:hanging="360"/>
      </w:pPr>
      <w:rPr>
        <w:rFonts w:ascii="Arial" w:hAnsi="Arial" w:hint="default"/>
      </w:rPr>
    </w:lvl>
    <w:lvl w:ilvl="7" w:tplc="134CCE4A" w:tentative="1">
      <w:start w:val="1"/>
      <w:numFmt w:val="bullet"/>
      <w:lvlText w:val="•"/>
      <w:lvlJc w:val="left"/>
      <w:pPr>
        <w:tabs>
          <w:tab w:val="num" w:pos="5760"/>
        </w:tabs>
        <w:ind w:left="5760" w:hanging="360"/>
      </w:pPr>
      <w:rPr>
        <w:rFonts w:ascii="Arial" w:hAnsi="Arial" w:hint="default"/>
      </w:rPr>
    </w:lvl>
    <w:lvl w:ilvl="8" w:tplc="64B0539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50772D58"/>
    <w:multiLevelType w:val="hybridMultilevel"/>
    <w:tmpl w:val="4A6EC1AE"/>
    <w:lvl w:ilvl="0" w:tplc="AF8AD544">
      <w:start w:val="1"/>
      <w:numFmt w:val="decimal"/>
      <w:lvlText w:val="%1)"/>
      <w:lvlJc w:val="left"/>
      <w:pPr>
        <w:ind w:left="720" w:hanging="360"/>
      </w:pPr>
      <w:rPr>
        <w:rFonts w:hint="default"/>
        <w:b/>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7656F0"/>
    <w:multiLevelType w:val="hybridMultilevel"/>
    <w:tmpl w:val="93E89CF0"/>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ABB25E3"/>
    <w:multiLevelType w:val="hybridMultilevel"/>
    <w:tmpl w:val="1C2625AC"/>
    <w:lvl w:ilvl="0" w:tplc="D10439CE">
      <w:start w:val="2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5"/>
  </w:num>
  <w:num w:numId="4">
    <w:abstractNumId w:val="1"/>
  </w:num>
  <w:num w:numId="5">
    <w:abstractNumId w:val="0"/>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pdx0perrfza5ef5v75ezpg5ra9zdz0xdaw&quot;&gt;Sims EndNote Library&lt;record-ids&gt;&lt;item&gt;1&lt;/item&gt;&lt;item&gt;3&lt;/item&gt;&lt;/record-ids&gt;&lt;/item&gt;&lt;/Libraries&gt;"/>
  </w:docVars>
  <w:rsids>
    <w:rsidRoot w:val="00A4530B"/>
    <w:rsid w:val="00002264"/>
    <w:rsid w:val="000046EE"/>
    <w:rsid w:val="00007047"/>
    <w:rsid w:val="000070B7"/>
    <w:rsid w:val="000115E9"/>
    <w:rsid w:val="0002086D"/>
    <w:rsid w:val="00021489"/>
    <w:rsid w:val="0002409C"/>
    <w:rsid w:val="00032E01"/>
    <w:rsid w:val="00035EC1"/>
    <w:rsid w:val="000378AA"/>
    <w:rsid w:val="000434D8"/>
    <w:rsid w:val="00043E16"/>
    <w:rsid w:val="00052B9F"/>
    <w:rsid w:val="00052FAE"/>
    <w:rsid w:val="00055808"/>
    <w:rsid w:val="000560AA"/>
    <w:rsid w:val="0006017C"/>
    <w:rsid w:val="000644AB"/>
    <w:rsid w:val="0006533A"/>
    <w:rsid w:val="00065644"/>
    <w:rsid w:val="00067C38"/>
    <w:rsid w:val="00074296"/>
    <w:rsid w:val="00076EB2"/>
    <w:rsid w:val="00081DB3"/>
    <w:rsid w:val="0008393A"/>
    <w:rsid w:val="000857F0"/>
    <w:rsid w:val="00086D08"/>
    <w:rsid w:val="00087DC2"/>
    <w:rsid w:val="00091C32"/>
    <w:rsid w:val="00092FF2"/>
    <w:rsid w:val="00095F71"/>
    <w:rsid w:val="000A18DC"/>
    <w:rsid w:val="000A56C9"/>
    <w:rsid w:val="000B19E5"/>
    <w:rsid w:val="000B20A0"/>
    <w:rsid w:val="000B26B2"/>
    <w:rsid w:val="000B30B1"/>
    <w:rsid w:val="000B3AC3"/>
    <w:rsid w:val="000B4520"/>
    <w:rsid w:val="000B4DBF"/>
    <w:rsid w:val="000C4829"/>
    <w:rsid w:val="000D1D27"/>
    <w:rsid w:val="000D643E"/>
    <w:rsid w:val="000D6F96"/>
    <w:rsid w:val="000D7EEF"/>
    <w:rsid w:val="000D7EFA"/>
    <w:rsid w:val="000E14E5"/>
    <w:rsid w:val="000E1884"/>
    <w:rsid w:val="000E3330"/>
    <w:rsid w:val="000E6370"/>
    <w:rsid w:val="000E7372"/>
    <w:rsid w:val="000E78F6"/>
    <w:rsid w:val="000F2A3C"/>
    <w:rsid w:val="000F4334"/>
    <w:rsid w:val="000F5930"/>
    <w:rsid w:val="000F685C"/>
    <w:rsid w:val="000F77F4"/>
    <w:rsid w:val="00100B4B"/>
    <w:rsid w:val="00101585"/>
    <w:rsid w:val="00101E36"/>
    <w:rsid w:val="0010201C"/>
    <w:rsid w:val="00103837"/>
    <w:rsid w:val="001063F5"/>
    <w:rsid w:val="00107171"/>
    <w:rsid w:val="001120C5"/>
    <w:rsid w:val="001136E4"/>
    <w:rsid w:val="00116EDB"/>
    <w:rsid w:val="00121205"/>
    <w:rsid w:val="001242CC"/>
    <w:rsid w:val="00124B5E"/>
    <w:rsid w:val="00135E11"/>
    <w:rsid w:val="00140FDD"/>
    <w:rsid w:val="00154E10"/>
    <w:rsid w:val="00164AAC"/>
    <w:rsid w:val="00164D71"/>
    <w:rsid w:val="00165B33"/>
    <w:rsid w:val="00166B90"/>
    <w:rsid w:val="0016799F"/>
    <w:rsid w:val="0017312D"/>
    <w:rsid w:val="00173207"/>
    <w:rsid w:val="00173A3A"/>
    <w:rsid w:val="00173AA3"/>
    <w:rsid w:val="00182BB7"/>
    <w:rsid w:val="00191FAF"/>
    <w:rsid w:val="00193B50"/>
    <w:rsid w:val="001A2691"/>
    <w:rsid w:val="001A675F"/>
    <w:rsid w:val="001A6AED"/>
    <w:rsid w:val="001B0CAE"/>
    <w:rsid w:val="001B26CA"/>
    <w:rsid w:val="001B452B"/>
    <w:rsid w:val="001B4B79"/>
    <w:rsid w:val="001B7686"/>
    <w:rsid w:val="001C0B90"/>
    <w:rsid w:val="001C1100"/>
    <w:rsid w:val="001C2659"/>
    <w:rsid w:val="001C3B14"/>
    <w:rsid w:val="001C58B6"/>
    <w:rsid w:val="001D02B7"/>
    <w:rsid w:val="001D0A89"/>
    <w:rsid w:val="001D3BA0"/>
    <w:rsid w:val="001D3FD3"/>
    <w:rsid w:val="001D5E8E"/>
    <w:rsid w:val="001D7834"/>
    <w:rsid w:val="001E1B3F"/>
    <w:rsid w:val="001E240A"/>
    <w:rsid w:val="001E64E4"/>
    <w:rsid w:val="001E66B8"/>
    <w:rsid w:val="001F12B6"/>
    <w:rsid w:val="001F1AEC"/>
    <w:rsid w:val="001F2242"/>
    <w:rsid w:val="00202F77"/>
    <w:rsid w:val="002043E0"/>
    <w:rsid w:val="002047DB"/>
    <w:rsid w:val="0021358B"/>
    <w:rsid w:val="00215DA5"/>
    <w:rsid w:val="00216404"/>
    <w:rsid w:val="00216D9C"/>
    <w:rsid w:val="00217312"/>
    <w:rsid w:val="00217D01"/>
    <w:rsid w:val="00220EC9"/>
    <w:rsid w:val="00222834"/>
    <w:rsid w:val="00225499"/>
    <w:rsid w:val="002309C3"/>
    <w:rsid w:val="00232D28"/>
    <w:rsid w:val="002350C5"/>
    <w:rsid w:val="00237208"/>
    <w:rsid w:val="002402CC"/>
    <w:rsid w:val="00241A6E"/>
    <w:rsid w:val="0024257F"/>
    <w:rsid w:val="00245708"/>
    <w:rsid w:val="00245814"/>
    <w:rsid w:val="00245993"/>
    <w:rsid w:val="00246144"/>
    <w:rsid w:val="002516AE"/>
    <w:rsid w:val="0025341F"/>
    <w:rsid w:val="00253EE8"/>
    <w:rsid w:val="00255FDC"/>
    <w:rsid w:val="00256DD2"/>
    <w:rsid w:val="00257859"/>
    <w:rsid w:val="00261E24"/>
    <w:rsid w:val="00262905"/>
    <w:rsid w:val="00262F6F"/>
    <w:rsid w:val="00263ED8"/>
    <w:rsid w:val="002677B3"/>
    <w:rsid w:val="002716C9"/>
    <w:rsid w:val="002727C9"/>
    <w:rsid w:val="00276201"/>
    <w:rsid w:val="002764BF"/>
    <w:rsid w:val="00281964"/>
    <w:rsid w:val="00283D90"/>
    <w:rsid w:val="0028580F"/>
    <w:rsid w:val="002870CE"/>
    <w:rsid w:val="0029260D"/>
    <w:rsid w:val="002B0932"/>
    <w:rsid w:val="002B1B8E"/>
    <w:rsid w:val="002B1D0D"/>
    <w:rsid w:val="002B3AEA"/>
    <w:rsid w:val="002B6555"/>
    <w:rsid w:val="002B66DB"/>
    <w:rsid w:val="002B6F85"/>
    <w:rsid w:val="002B7660"/>
    <w:rsid w:val="002C4F67"/>
    <w:rsid w:val="002C705B"/>
    <w:rsid w:val="002D019A"/>
    <w:rsid w:val="002D045B"/>
    <w:rsid w:val="002D3768"/>
    <w:rsid w:val="002D657F"/>
    <w:rsid w:val="002D6E11"/>
    <w:rsid w:val="002D6FF8"/>
    <w:rsid w:val="002E6439"/>
    <w:rsid w:val="002E6A9C"/>
    <w:rsid w:val="002F1B6A"/>
    <w:rsid w:val="002F3DD8"/>
    <w:rsid w:val="002F5013"/>
    <w:rsid w:val="002F5A4C"/>
    <w:rsid w:val="002F62B2"/>
    <w:rsid w:val="002F701E"/>
    <w:rsid w:val="002F7AEC"/>
    <w:rsid w:val="003067FE"/>
    <w:rsid w:val="003068CD"/>
    <w:rsid w:val="00310E3D"/>
    <w:rsid w:val="00311F16"/>
    <w:rsid w:val="00313F5B"/>
    <w:rsid w:val="00314EC9"/>
    <w:rsid w:val="00322C6D"/>
    <w:rsid w:val="003242C5"/>
    <w:rsid w:val="00326141"/>
    <w:rsid w:val="00330192"/>
    <w:rsid w:val="00335742"/>
    <w:rsid w:val="00335FA5"/>
    <w:rsid w:val="003437E5"/>
    <w:rsid w:val="00346246"/>
    <w:rsid w:val="00347297"/>
    <w:rsid w:val="00356284"/>
    <w:rsid w:val="00366426"/>
    <w:rsid w:val="00371167"/>
    <w:rsid w:val="00371EEF"/>
    <w:rsid w:val="003720C1"/>
    <w:rsid w:val="00372778"/>
    <w:rsid w:val="003806D8"/>
    <w:rsid w:val="00382641"/>
    <w:rsid w:val="00387A32"/>
    <w:rsid w:val="003907FC"/>
    <w:rsid w:val="00391BA3"/>
    <w:rsid w:val="00393A77"/>
    <w:rsid w:val="0039733D"/>
    <w:rsid w:val="003A275C"/>
    <w:rsid w:val="003A566E"/>
    <w:rsid w:val="003A5872"/>
    <w:rsid w:val="003A66ED"/>
    <w:rsid w:val="003B13CF"/>
    <w:rsid w:val="003B281D"/>
    <w:rsid w:val="003B3AD5"/>
    <w:rsid w:val="003B6C36"/>
    <w:rsid w:val="003C1C5E"/>
    <w:rsid w:val="003C1CF2"/>
    <w:rsid w:val="003C22CB"/>
    <w:rsid w:val="003C4189"/>
    <w:rsid w:val="003D2235"/>
    <w:rsid w:val="003D31B7"/>
    <w:rsid w:val="003D4F82"/>
    <w:rsid w:val="003D5FC4"/>
    <w:rsid w:val="003E1F46"/>
    <w:rsid w:val="003E2189"/>
    <w:rsid w:val="003E358E"/>
    <w:rsid w:val="003E3AE5"/>
    <w:rsid w:val="003E5497"/>
    <w:rsid w:val="003E73B9"/>
    <w:rsid w:val="003E7F94"/>
    <w:rsid w:val="003F7BEE"/>
    <w:rsid w:val="004014AF"/>
    <w:rsid w:val="00410A28"/>
    <w:rsid w:val="004134FB"/>
    <w:rsid w:val="004137DC"/>
    <w:rsid w:val="0041706D"/>
    <w:rsid w:val="004235D6"/>
    <w:rsid w:val="00424A97"/>
    <w:rsid w:val="00432CAC"/>
    <w:rsid w:val="00434F6B"/>
    <w:rsid w:val="00436AB2"/>
    <w:rsid w:val="00440C6C"/>
    <w:rsid w:val="0044787E"/>
    <w:rsid w:val="00450F9F"/>
    <w:rsid w:val="00451EB2"/>
    <w:rsid w:val="00453F3E"/>
    <w:rsid w:val="00454065"/>
    <w:rsid w:val="004567FD"/>
    <w:rsid w:val="0045698A"/>
    <w:rsid w:val="00461952"/>
    <w:rsid w:val="00463B07"/>
    <w:rsid w:val="00467CAF"/>
    <w:rsid w:val="00472BD6"/>
    <w:rsid w:val="0047535D"/>
    <w:rsid w:val="004755AE"/>
    <w:rsid w:val="0048244A"/>
    <w:rsid w:val="004838C1"/>
    <w:rsid w:val="00487184"/>
    <w:rsid w:val="00494247"/>
    <w:rsid w:val="00494E9F"/>
    <w:rsid w:val="0049667F"/>
    <w:rsid w:val="00496BBC"/>
    <w:rsid w:val="00496D2F"/>
    <w:rsid w:val="00496F5A"/>
    <w:rsid w:val="0049780D"/>
    <w:rsid w:val="00497A6D"/>
    <w:rsid w:val="004A0AD0"/>
    <w:rsid w:val="004A3C53"/>
    <w:rsid w:val="004A44E4"/>
    <w:rsid w:val="004B03DF"/>
    <w:rsid w:val="004B3B34"/>
    <w:rsid w:val="004B42F7"/>
    <w:rsid w:val="004B4DF9"/>
    <w:rsid w:val="004B5382"/>
    <w:rsid w:val="004B7845"/>
    <w:rsid w:val="004C099B"/>
    <w:rsid w:val="004C5B1A"/>
    <w:rsid w:val="004D24D5"/>
    <w:rsid w:val="004D46D7"/>
    <w:rsid w:val="004E09F9"/>
    <w:rsid w:val="004E1680"/>
    <w:rsid w:val="004E3818"/>
    <w:rsid w:val="004F0FD6"/>
    <w:rsid w:val="004F1F1E"/>
    <w:rsid w:val="004F212B"/>
    <w:rsid w:val="004F38B7"/>
    <w:rsid w:val="004F5E16"/>
    <w:rsid w:val="004F717C"/>
    <w:rsid w:val="0050058D"/>
    <w:rsid w:val="00504AF5"/>
    <w:rsid w:val="00506481"/>
    <w:rsid w:val="00513D73"/>
    <w:rsid w:val="00514279"/>
    <w:rsid w:val="0051620F"/>
    <w:rsid w:val="00517EA1"/>
    <w:rsid w:val="0052063A"/>
    <w:rsid w:val="00520784"/>
    <w:rsid w:val="00520A1A"/>
    <w:rsid w:val="00522279"/>
    <w:rsid w:val="00522FDF"/>
    <w:rsid w:val="00524F99"/>
    <w:rsid w:val="00525E08"/>
    <w:rsid w:val="00531762"/>
    <w:rsid w:val="00535BD7"/>
    <w:rsid w:val="00541566"/>
    <w:rsid w:val="0054159E"/>
    <w:rsid w:val="00543DF6"/>
    <w:rsid w:val="005501CB"/>
    <w:rsid w:val="005532A6"/>
    <w:rsid w:val="005538E2"/>
    <w:rsid w:val="0055659B"/>
    <w:rsid w:val="00556A24"/>
    <w:rsid w:val="005616F1"/>
    <w:rsid w:val="0056216E"/>
    <w:rsid w:val="00562500"/>
    <w:rsid w:val="00564B6B"/>
    <w:rsid w:val="00565A2F"/>
    <w:rsid w:val="00566511"/>
    <w:rsid w:val="00566ECA"/>
    <w:rsid w:val="00572DA2"/>
    <w:rsid w:val="005773B7"/>
    <w:rsid w:val="00582AE0"/>
    <w:rsid w:val="00584260"/>
    <w:rsid w:val="005856AD"/>
    <w:rsid w:val="00585BA6"/>
    <w:rsid w:val="00586720"/>
    <w:rsid w:val="00594718"/>
    <w:rsid w:val="005960A0"/>
    <w:rsid w:val="00596FAF"/>
    <w:rsid w:val="005A0135"/>
    <w:rsid w:val="005B099F"/>
    <w:rsid w:val="005B30E5"/>
    <w:rsid w:val="005B3276"/>
    <w:rsid w:val="005B49C5"/>
    <w:rsid w:val="005B6ACA"/>
    <w:rsid w:val="005B6DE8"/>
    <w:rsid w:val="005C18FF"/>
    <w:rsid w:val="005C6939"/>
    <w:rsid w:val="005D2698"/>
    <w:rsid w:val="005E215A"/>
    <w:rsid w:val="005E460A"/>
    <w:rsid w:val="005F218A"/>
    <w:rsid w:val="005F4BCB"/>
    <w:rsid w:val="005F4C35"/>
    <w:rsid w:val="005F4C56"/>
    <w:rsid w:val="005F6085"/>
    <w:rsid w:val="00604377"/>
    <w:rsid w:val="00606BAB"/>
    <w:rsid w:val="00607154"/>
    <w:rsid w:val="00607525"/>
    <w:rsid w:val="00610DB0"/>
    <w:rsid w:val="00612A52"/>
    <w:rsid w:val="006169A1"/>
    <w:rsid w:val="0061792D"/>
    <w:rsid w:val="00621DE9"/>
    <w:rsid w:val="006221CC"/>
    <w:rsid w:val="00622C70"/>
    <w:rsid w:val="00625A8C"/>
    <w:rsid w:val="00626CE8"/>
    <w:rsid w:val="006273E9"/>
    <w:rsid w:val="00630012"/>
    <w:rsid w:val="00631278"/>
    <w:rsid w:val="00631579"/>
    <w:rsid w:val="006335CC"/>
    <w:rsid w:val="006362A1"/>
    <w:rsid w:val="00646384"/>
    <w:rsid w:val="00651FC2"/>
    <w:rsid w:val="0065531A"/>
    <w:rsid w:val="00657C16"/>
    <w:rsid w:val="00663E46"/>
    <w:rsid w:val="00670E88"/>
    <w:rsid w:val="00671F05"/>
    <w:rsid w:val="00673C13"/>
    <w:rsid w:val="0067500D"/>
    <w:rsid w:val="00675294"/>
    <w:rsid w:val="00675F4C"/>
    <w:rsid w:val="00676844"/>
    <w:rsid w:val="006772A1"/>
    <w:rsid w:val="0068062C"/>
    <w:rsid w:val="00681D08"/>
    <w:rsid w:val="00681E11"/>
    <w:rsid w:val="006838AF"/>
    <w:rsid w:val="00685036"/>
    <w:rsid w:val="006A3C71"/>
    <w:rsid w:val="006A61C9"/>
    <w:rsid w:val="006A7C84"/>
    <w:rsid w:val="006B34F2"/>
    <w:rsid w:val="006B4C8C"/>
    <w:rsid w:val="006B7D37"/>
    <w:rsid w:val="006C0DB6"/>
    <w:rsid w:val="006C1CA9"/>
    <w:rsid w:val="006C60CE"/>
    <w:rsid w:val="006E2266"/>
    <w:rsid w:val="006E3FEB"/>
    <w:rsid w:val="006E4C6D"/>
    <w:rsid w:val="006E6639"/>
    <w:rsid w:val="006E6B5E"/>
    <w:rsid w:val="006E6E2B"/>
    <w:rsid w:val="006F1536"/>
    <w:rsid w:val="006F380A"/>
    <w:rsid w:val="006F4887"/>
    <w:rsid w:val="00701D6D"/>
    <w:rsid w:val="007042E1"/>
    <w:rsid w:val="0070791C"/>
    <w:rsid w:val="007153E3"/>
    <w:rsid w:val="007155C8"/>
    <w:rsid w:val="00722EA8"/>
    <w:rsid w:val="00723E3B"/>
    <w:rsid w:val="00724622"/>
    <w:rsid w:val="00735CCB"/>
    <w:rsid w:val="0073642A"/>
    <w:rsid w:val="00742A27"/>
    <w:rsid w:val="00746567"/>
    <w:rsid w:val="00746A9D"/>
    <w:rsid w:val="00751774"/>
    <w:rsid w:val="0075513D"/>
    <w:rsid w:val="007559EB"/>
    <w:rsid w:val="007625C4"/>
    <w:rsid w:val="00763E71"/>
    <w:rsid w:val="00766FD6"/>
    <w:rsid w:val="007678DB"/>
    <w:rsid w:val="00770899"/>
    <w:rsid w:val="00772A8D"/>
    <w:rsid w:val="0077663C"/>
    <w:rsid w:val="007806E1"/>
    <w:rsid w:val="00781843"/>
    <w:rsid w:val="00781A68"/>
    <w:rsid w:val="00782D41"/>
    <w:rsid w:val="007843B7"/>
    <w:rsid w:val="007879A8"/>
    <w:rsid w:val="007969F7"/>
    <w:rsid w:val="007978FD"/>
    <w:rsid w:val="007A04F1"/>
    <w:rsid w:val="007A0A67"/>
    <w:rsid w:val="007A1062"/>
    <w:rsid w:val="007A2FBE"/>
    <w:rsid w:val="007A50B7"/>
    <w:rsid w:val="007A6404"/>
    <w:rsid w:val="007B343F"/>
    <w:rsid w:val="007B5155"/>
    <w:rsid w:val="007B6F55"/>
    <w:rsid w:val="007C0CF6"/>
    <w:rsid w:val="007C165A"/>
    <w:rsid w:val="007C4DC3"/>
    <w:rsid w:val="007C7295"/>
    <w:rsid w:val="007D18FE"/>
    <w:rsid w:val="007D4B83"/>
    <w:rsid w:val="007D7835"/>
    <w:rsid w:val="007E31D4"/>
    <w:rsid w:val="007F11EF"/>
    <w:rsid w:val="007F3078"/>
    <w:rsid w:val="007F43DE"/>
    <w:rsid w:val="007F492A"/>
    <w:rsid w:val="007F73B5"/>
    <w:rsid w:val="007F7DA6"/>
    <w:rsid w:val="00801875"/>
    <w:rsid w:val="0080314B"/>
    <w:rsid w:val="008043B8"/>
    <w:rsid w:val="00806472"/>
    <w:rsid w:val="0080772A"/>
    <w:rsid w:val="00813FDD"/>
    <w:rsid w:val="0081768B"/>
    <w:rsid w:val="00821BFA"/>
    <w:rsid w:val="00822D8C"/>
    <w:rsid w:val="00825974"/>
    <w:rsid w:val="0082758F"/>
    <w:rsid w:val="00830F7C"/>
    <w:rsid w:val="0083203E"/>
    <w:rsid w:val="008324AB"/>
    <w:rsid w:val="008335F3"/>
    <w:rsid w:val="0083745F"/>
    <w:rsid w:val="00837F95"/>
    <w:rsid w:val="008473E0"/>
    <w:rsid w:val="00854ECC"/>
    <w:rsid w:val="008559FE"/>
    <w:rsid w:val="00856D09"/>
    <w:rsid w:val="00856DB1"/>
    <w:rsid w:val="00861E73"/>
    <w:rsid w:val="008627C0"/>
    <w:rsid w:val="008636C4"/>
    <w:rsid w:val="00863D31"/>
    <w:rsid w:val="008711BE"/>
    <w:rsid w:val="008721FC"/>
    <w:rsid w:val="00877B89"/>
    <w:rsid w:val="00880684"/>
    <w:rsid w:val="00880D1C"/>
    <w:rsid w:val="00883651"/>
    <w:rsid w:val="008867E7"/>
    <w:rsid w:val="00886EFC"/>
    <w:rsid w:val="00887DAF"/>
    <w:rsid w:val="00895EE1"/>
    <w:rsid w:val="008A114A"/>
    <w:rsid w:val="008A1A66"/>
    <w:rsid w:val="008A2B0E"/>
    <w:rsid w:val="008A6B64"/>
    <w:rsid w:val="008B2215"/>
    <w:rsid w:val="008B3AA9"/>
    <w:rsid w:val="008B6F0D"/>
    <w:rsid w:val="008C24B2"/>
    <w:rsid w:val="008D76F6"/>
    <w:rsid w:val="008E11DC"/>
    <w:rsid w:val="008E3EB1"/>
    <w:rsid w:val="008E4197"/>
    <w:rsid w:val="008E429A"/>
    <w:rsid w:val="008E4C7E"/>
    <w:rsid w:val="008E645E"/>
    <w:rsid w:val="008F0FD4"/>
    <w:rsid w:val="008F2991"/>
    <w:rsid w:val="008F2DEF"/>
    <w:rsid w:val="008F4819"/>
    <w:rsid w:val="008F6113"/>
    <w:rsid w:val="008F6EAB"/>
    <w:rsid w:val="00901059"/>
    <w:rsid w:val="00901995"/>
    <w:rsid w:val="00903FB7"/>
    <w:rsid w:val="00906F21"/>
    <w:rsid w:val="009228B7"/>
    <w:rsid w:val="00924AC1"/>
    <w:rsid w:val="00924C48"/>
    <w:rsid w:val="009264E9"/>
    <w:rsid w:val="00927397"/>
    <w:rsid w:val="00933C9A"/>
    <w:rsid w:val="0093400A"/>
    <w:rsid w:val="00937B83"/>
    <w:rsid w:val="00944245"/>
    <w:rsid w:val="00944870"/>
    <w:rsid w:val="0095049B"/>
    <w:rsid w:val="009540BA"/>
    <w:rsid w:val="009550EE"/>
    <w:rsid w:val="00957C2D"/>
    <w:rsid w:val="00960327"/>
    <w:rsid w:val="00961E95"/>
    <w:rsid w:val="009647B4"/>
    <w:rsid w:val="00967C76"/>
    <w:rsid w:val="00970325"/>
    <w:rsid w:val="00970784"/>
    <w:rsid w:val="009714A0"/>
    <w:rsid w:val="009715DA"/>
    <w:rsid w:val="00975168"/>
    <w:rsid w:val="00975C95"/>
    <w:rsid w:val="00983D7F"/>
    <w:rsid w:val="0098483B"/>
    <w:rsid w:val="00984D95"/>
    <w:rsid w:val="00985828"/>
    <w:rsid w:val="00987A82"/>
    <w:rsid w:val="00992498"/>
    <w:rsid w:val="00992E27"/>
    <w:rsid w:val="00995F45"/>
    <w:rsid w:val="00996F04"/>
    <w:rsid w:val="009975AD"/>
    <w:rsid w:val="009A3ED7"/>
    <w:rsid w:val="009A464D"/>
    <w:rsid w:val="009B2BAF"/>
    <w:rsid w:val="009B315D"/>
    <w:rsid w:val="009B3E34"/>
    <w:rsid w:val="009B6193"/>
    <w:rsid w:val="009C430E"/>
    <w:rsid w:val="009C463D"/>
    <w:rsid w:val="009D2799"/>
    <w:rsid w:val="009D2C3C"/>
    <w:rsid w:val="009D5A50"/>
    <w:rsid w:val="009E2927"/>
    <w:rsid w:val="009E38E1"/>
    <w:rsid w:val="009F4E07"/>
    <w:rsid w:val="009F4F76"/>
    <w:rsid w:val="009F7B04"/>
    <w:rsid w:val="009F7B31"/>
    <w:rsid w:val="00A03316"/>
    <w:rsid w:val="00A12CA1"/>
    <w:rsid w:val="00A132AD"/>
    <w:rsid w:val="00A15C93"/>
    <w:rsid w:val="00A161E1"/>
    <w:rsid w:val="00A175E3"/>
    <w:rsid w:val="00A20769"/>
    <w:rsid w:val="00A21804"/>
    <w:rsid w:val="00A21941"/>
    <w:rsid w:val="00A2199E"/>
    <w:rsid w:val="00A225E0"/>
    <w:rsid w:val="00A22B6E"/>
    <w:rsid w:val="00A22F1A"/>
    <w:rsid w:val="00A23AC7"/>
    <w:rsid w:val="00A24D5E"/>
    <w:rsid w:val="00A27273"/>
    <w:rsid w:val="00A31173"/>
    <w:rsid w:val="00A408AC"/>
    <w:rsid w:val="00A446A3"/>
    <w:rsid w:val="00A4530B"/>
    <w:rsid w:val="00A51816"/>
    <w:rsid w:val="00A522E6"/>
    <w:rsid w:val="00A5516F"/>
    <w:rsid w:val="00A64FAF"/>
    <w:rsid w:val="00A67D81"/>
    <w:rsid w:val="00A73D92"/>
    <w:rsid w:val="00A756D3"/>
    <w:rsid w:val="00A9123A"/>
    <w:rsid w:val="00A95DC6"/>
    <w:rsid w:val="00A97F67"/>
    <w:rsid w:val="00AA0B3B"/>
    <w:rsid w:val="00AA0C40"/>
    <w:rsid w:val="00AA312C"/>
    <w:rsid w:val="00AA374B"/>
    <w:rsid w:val="00AA45D5"/>
    <w:rsid w:val="00AA7E31"/>
    <w:rsid w:val="00AA7F62"/>
    <w:rsid w:val="00AB0471"/>
    <w:rsid w:val="00AB3DB6"/>
    <w:rsid w:val="00AB65CC"/>
    <w:rsid w:val="00AC1703"/>
    <w:rsid w:val="00AC1B72"/>
    <w:rsid w:val="00AC28F4"/>
    <w:rsid w:val="00AC2D0B"/>
    <w:rsid w:val="00AC43E7"/>
    <w:rsid w:val="00AC4534"/>
    <w:rsid w:val="00AC454C"/>
    <w:rsid w:val="00AC47EB"/>
    <w:rsid w:val="00AD079C"/>
    <w:rsid w:val="00AD1E41"/>
    <w:rsid w:val="00AE2B67"/>
    <w:rsid w:val="00AE6CB4"/>
    <w:rsid w:val="00AF0936"/>
    <w:rsid w:val="00AF1505"/>
    <w:rsid w:val="00AF2291"/>
    <w:rsid w:val="00AF32C7"/>
    <w:rsid w:val="00AF4BEB"/>
    <w:rsid w:val="00AF4C4C"/>
    <w:rsid w:val="00AF54F8"/>
    <w:rsid w:val="00AF6F9C"/>
    <w:rsid w:val="00B02DBB"/>
    <w:rsid w:val="00B041D2"/>
    <w:rsid w:val="00B12002"/>
    <w:rsid w:val="00B125FA"/>
    <w:rsid w:val="00B12C7C"/>
    <w:rsid w:val="00B21564"/>
    <w:rsid w:val="00B24DAD"/>
    <w:rsid w:val="00B27589"/>
    <w:rsid w:val="00B301B0"/>
    <w:rsid w:val="00B31AE1"/>
    <w:rsid w:val="00B324C7"/>
    <w:rsid w:val="00B33C6C"/>
    <w:rsid w:val="00B3677E"/>
    <w:rsid w:val="00B415B0"/>
    <w:rsid w:val="00B43C09"/>
    <w:rsid w:val="00B4414C"/>
    <w:rsid w:val="00B44CDC"/>
    <w:rsid w:val="00B477AB"/>
    <w:rsid w:val="00B50618"/>
    <w:rsid w:val="00B513C2"/>
    <w:rsid w:val="00B517B4"/>
    <w:rsid w:val="00B5281F"/>
    <w:rsid w:val="00B55791"/>
    <w:rsid w:val="00B563A4"/>
    <w:rsid w:val="00B57F6B"/>
    <w:rsid w:val="00B60408"/>
    <w:rsid w:val="00B61662"/>
    <w:rsid w:val="00B6269C"/>
    <w:rsid w:val="00B64CA4"/>
    <w:rsid w:val="00B64D81"/>
    <w:rsid w:val="00B72A27"/>
    <w:rsid w:val="00B730D0"/>
    <w:rsid w:val="00B7398B"/>
    <w:rsid w:val="00B7583A"/>
    <w:rsid w:val="00B75FCB"/>
    <w:rsid w:val="00B772C9"/>
    <w:rsid w:val="00B81B39"/>
    <w:rsid w:val="00B81C38"/>
    <w:rsid w:val="00B8388D"/>
    <w:rsid w:val="00B8526A"/>
    <w:rsid w:val="00B86288"/>
    <w:rsid w:val="00B91513"/>
    <w:rsid w:val="00B93552"/>
    <w:rsid w:val="00B9655A"/>
    <w:rsid w:val="00BA1186"/>
    <w:rsid w:val="00BA1CFD"/>
    <w:rsid w:val="00BA40B6"/>
    <w:rsid w:val="00BA5380"/>
    <w:rsid w:val="00BA6063"/>
    <w:rsid w:val="00BA71E2"/>
    <w:rsid w:val="00BB64C6"/>
    <w:rsid w:val="00BB6626"/>
    <w:rsid w:val="00BB7A0C"/>
    <w:rsid w:val="00BC0D84"/>
    <w:rsid w:val="00BC1E45"/>
    <w:rsid w:val="00BC3FBE"/>
    <w:rsid w:val="00BC5E19"/>
    <w:rsid w:val="00BC6033"/>
    <w:rsid w:val="00BC7F14"/>
    <w:rsid w:val="00BD07A7"/>
    <w:rsid w:val="00BD2727"/>
    <w:rsid w:val="00BD3274"/>
    <w:rsid w:val="00BD5101"/>
    <w:rsid w:val="00BD7BF9"/>
    <w:rsid w:val="00BE0A19"/>
    <w:rsid w:val="00BE0B6D"/>
    <w:rsid w:val="00BE0D5C"/>
    <w:rsid w:val="00BF194B"/>
    <w:rsid w:val="00BF2671"/>
    <w:rsid w:val="00BF26A2"/>
    <w:rsid w:val="00BF568D"/>
    <w:rsid w:val="00C007D9"/>
    <w:rsid w:val="00C013B4"/>
    <w:rsid w:val="00C03F81"/>
    <w:rsid w:val="00C05D37"/>
    <w:rsid w:val="00C075E2"/>
    <w:rsid w:val="00C119E6"/>
    <w:rsid w:val="00C13A08"/>
    <w:rsid w:val="00C203CB"/>
    <w:rsid w:val="00C22BEE"/>
    <w:rsid w:val="00C235B9"/>
    <w:rsid w:val="00C245D9"/>
    <w:rsid w:val="00C268B9"/>
    <w:rsid w:val="00C27B21"/>
    <w:rsid w:val="00C3215F"/>
    <w:rsid w:val="00C3407C"/>
    <w:rsid w:val="00C358D6"/>
    <w:rsid w:val="00C35D66"/>
    <w:rsid w:val="00C37F7D"/>
    <w:rsid w:val="00C41211"/>
    <w:rsid w:val="00C42202"/>
    <w:rsid w:val="00C428B8"/>
    <w:rsid w:val="00C43182"/>
    <w:rsid w:val="00C44F8C"/>
    <w:rsid w:val="00C474E3"/>
    <w:rsid w:val="00C52C67"/>
    <w:rsid w:val="00C531C3"/>
    <w:rsid w:val="00C5393D"/>
    <w:rsid w:val="00C53B67"/>
    <w:rsid w:val="00C54ADE"/>
    <w:rsid w:val="00C55DC8"/>
    <w:rsid w:val="00C5617B"/>
    <w:rsid w:val="00C5699D"/>
    <w:rsid w:val="00C56D15"/>
    <w:rsid w:val="00C60E9D"/>
    <w:rsid w:val="00C62192"/>
    <w:rsid w:val="00C637EC"/>
    <w:rsid w:val="00C654B9"/>
    <w:rsid w:val="00C70B71"/>
    <w:rsid w:val="00C7348D"/>
    <w:rsid w:val="00C765BE"/>
    <w:rsid w:val="00C767AF"/>
    <w:rsid w:val="00C769B1"/>
    <w:rsid w:val="00C77DAE"/>
    <w:rsid w:val="00C77EA2"/>
    <w:rsid w:val="00C80560"/>
    <w:rsid w:val="00C8175B"/>
    <w:rsid w:val="00C846DE"/>
    <w:rsid w:val="00C909DD"/>
    <w:rsid w:val="00C9580C"/>
    <w:rsid w:val="00C9685C"/>
    <w:rsid w:val="00CA00D8"/>
    <w:rsid w:val="00CA20B2"/>
    <w:rsid w:val="00CA2821"/>
    <w:rsid w:val="00CA33E2"/>
    <w:rsid w:val="00CA3744"/>
    <w:rsid w:val="00CA3936"/>
    <w:rsid w:val="00CA3D05"/>
    <w:rsid w:val="00CA5A11"/>
    <w:rsid w:val="00CA6B29"/>
    <w:rsid w:val="00CB1472"/>
    <w:rsid w:val="00CB2301"/>
    <w:rsid w:val="00CB2C77"/>
    <w:rsid w:val="00CB472A"/>
    <w:rsid w:val="00CB5899"/>
    <w:rsid w:val="00CB7A15"/>
    <w:rsid w:val="00CC0819"/>
    <w:rsid w:val="00CC1770"/>
    <w:rsid w:val="00CC2C3E"/>
    <w:rsid w:val="00CC3A5A"/>
    <w:rsid w:val="00CC5982"/>
    <w:rsid w:val="00CC7A93"/>
    <w:rsid w:val="00CD186E"/>
    <w:rsid w:val="00CD2E9B"/>
    <w:rsid w:val="00CD3975"/>
    <w:rsid w:val="00CD542D"/>
    <w:rsid w:val="00CD64EE"/>
    <w:rsid w:val="00CD7785"/>
    <w:rsid w:val="00CE65E9"/>
    <w:rsid w:val="00CE75C4"/>
    <w:rsid w:val="00CF212E"/>
    <w:rsid w:val="00CF4832"/>
    <w:rsid w:val="00D00482"/>
    <w:rsid w:val="00D02FB9"/>
    <w:rsid w:val="00D060A2"/>
    <w:rsid w:val="00D062CD"/>
    <w:rsid w:val="00D0795C"/>
    <w:rsid w:val="00D17444"/>
    <w:rsid w:val="00D17EE5"/>
    <w:rsid w:val="00D21472"/>
    <w:rsid w:val="00D21A30"/>
    <w:rsid w:val="00D22855"/>
    <w:rsid w:val="00D306D6"/>
    <w:rsid w:val="00D30CA8"/>
    <w:rsid w:val="00D324CE"/>
    <w:rsid w:val="00D334B4"/>
    <w:rsid w:val="00D373F2"/>
    <w:rsid w:val="00D407B8"/>
    <w:rsid w:val="00D436CB"/>
    <w:rsid w:val="00D461DF"/>
    <w:rsid w:val="00D52228"/>
    <w:rsid w:val="00D56246"/>
    <w:rsid w:val="00D56EB9"/>
    <w:rsid w:val="00D57C68"/>
    <w:rsid w:val="00D57FD7"/>
    <w:rsid w:val="00D63CF2"/>
    <w:rsid w:val="00D70A6B"/>
    <w:rsid w:val="00D74B6B"/>
    <w:rsid w:val="00D74C16"/>
    <w:rsid w:val="00D75CBB"/>
    <w:rsid w:val="00D844B6"/>
    <w:rsid w:val="00D85741"/>
    <w:rsid w:val="00D85B02"/>
    <w:rsid w:val="00D92EBA"/>
    <w:rsid w:val="00D94DBB"/>
    <w:rsid w:val="00D96E2C"/>
    <w:rsid w:val="00DA4A62"/>
    <w:rsid w:val="00DA5775"/>
    <w:rsid w:val="00DB029E"/>
    <w:rsid w:val="00DB0B21"/>
    <w:rsid w:val="00DB11B9"/>
    <w:rsid w:val="00DB1498"/>
    <w:rsid w:val="00DB5664"/>
    <w:rsid w:val="00DB708A"/>
    <w:rsid w:val="00DC0092"/>
    <w:rsid w:val="00DC0BCE"/>
    <w:rsid w:val="00DC5EB2"/>
    <w:rsid w:val="00DD3B6D"/>
    <w:rsid w:val="00DD7143"/>
    <w:rsid w:val="00DE4347"/>
    <w:rsid w:val="00DE7887"/>
    <w:rsid w:val="00DF4BF7"/>
    <w:rsid w:val="00DF53E0"/>
    <w:rsid w:val="00DF5CC4"/>
    <w:rsid w:val="00DF5D0C"/>
    <w:rsid w:val="00DF76AA"/>
    <w:rsid w:val="00E00250"/>
    <w:rsid w:val="00E05514"/>
    <w:rsid w:val="00E066AA"/>
    <w:rsid w:val="00E07590"/>
    <w:rsid w:val="00E120B3"/>
    <w:rsid w:val="00E138E2"/>
    <w:rsid w:val="00E14CE3"/>
    <w:rsid w:val="00E254D2"/>
    <w:rsid w:val="00E2587C"/>
    <w:rsid w:val="00E27DD8"/>
    <w:rsid w:val="00E30F30"/>
    <w:rsid w:val="00E32D1B"/>
    <w:rsid w:val="00E33945"/>
    <w:rsid w:val="00E35AA6"/>
    <w:rsid w:val="00E363EA"/>
    <w:rsid w:val="00E36583"/>
    <w:rsid w:val="00E3722F"/>
    <w:rsid w:val="00E401B7"/>
    <w:rsid w:val="00E412B4"/>
    <w:rsid w:val="00E41F8C"/>
    <w:rsid w:val="00E43AA4"/>
    <w:rsid w:val="00E45538"/>
    <w:rsid w:val="00E5059F"/>
    <w:rsid w:val="00E53561"/>
    <w:rsid w:val="00E566F2"/>
    <w:rsid w:val="00E57816"/>
    <w:rsid w:val="00E57CFC"/>
    <w:rsid w:val="00E601E6"/>
    <w:rsid w:val="00E613C6"/>
    <w:rsid w:val="00E72200"/>
    <w:rsid w:val="00E725FA"/>
    <w:rsid w:val="00E73D45"/>
    <w:rsid w:val="00E74A10"/>
    <w:rsid w:val="00E81678"/>
    <w:rsid w:val="00E819ED"/>
    <w:rsid w:val="00E96647"/>
    <w:rsid w:val="00EA0212"/>
    <w:rsid w:val="00EA0254"/>
    <w:rsid w:val="00EA7309"/>
    <w:rsid w:val="00EA7775"/>
    <w:rsid w:val="00EB2EC1"/>
    <w:rsid w:val="00EB4221"/>
    <w:rsid w:val="00EB657F"/>
    <w:rsid w:val="00EB6A4E"/>
    <w:rsid w:val="00EC12F3"/>
    <w:rsid w:val="00EC7C18"/>
    <w:rsid w:val="00ED05DE"/>
    <w:rsid w:val="00ED1FD3"/>
    <w:rsid w:val="00ED436B"/>
    <w:rsid w:val="00EE0890"/>
    <w:rsid w:val="00EE2E57"/>
    <w:rsid w:val="00EE4AED"/>
    <w:rsid w:val="00EE7389"/>
    <w:rsid w:val="00EE7CD9"/>
    <w:rsid w:val="00EF1FFD"/>
    <w:rsid w:val="00EF218A"/>
    <w:rsid w:val="00EF60DF"/>
    <w:rsid w:val="00F0189A"/>
    <w:rsid w:val="00F0200E"/>
    <w:rsid w:val="00F02F52"/>
    <w:rsid w:val="00F07303"/>
    <w:rsid w:val="00F07374"/>
    <w:rsid w:val="00F107A6"/>
    <w:rsid w:val="00F10B8E"/>
    <w:rsid w:val="00F11501"/>
    <w:rsid w:val="00F2124E"/>
    <w:rsid w:val="00F23626"/>
    <w:rsid w:val="00F24F7C"/>
    <w:rsid w:val="00F25B86"/>
    <w:rsid w:val="00F27CB8"/>
    <w:rsid w:val="00F27E0B"/>
    <w:rsid w:val="00F300AA"/>
    <w:rsid w:val="00F321B6"/>
    <w:rsid w:val="00F336EA"/>
    <w:rsid w:val="00F33A09"/>
    <w:rsid w:val="00F35F95"/>
    <w:rsid w:val="00F37CAA"/>
    <w:rsid w:val="00F4227B"/>
    <w:rsid w:val="00F429EA"/>
    <w:rsid w:val="00F5054A"/>
    <w:rsid w:val="00F53079"/>
    <w:rsid w:val="00F558D2"/>
    <w:rsid w:val="00F603D6"/>
    <w:rsid w:val="00F614CA"/>
    <w:rsid w:val="00F65855"/>
    <w:rsid w:val="00F71090"/>
    <w:rsid w:val="00F7431A"/>
    <w:rsid w:val="00F7678D"/>
    <w:rsid w:val="00F80A7B"/>
    <w:rsid w:val="00F83A00"/>
    <w:rsid w:val="00F85A03"/>
    <w:rsid w:val="00F8722E"/>
    <w:rsid w:val="00F87A8A"/>
    <w:rsid w:val="00F87E05"/>
    <w:rsid w:val="00F96CBE"/>
    <w:rsid w:val="00FA0575"/>
    <w:rsid w:val="00FA6310"/>
    <w:rsid w:val="00FA6EC2"/>
    <w:rsid w:val="00FB7007"/>
    <w:rsid w:val="00FC1B15"/>
    <w:rsid w:val="00FC37D9"/>
    <w:rsid w:val="00FC3E70"/>
    <w:rsid w:val="00FC42DD"/>
    <w:rsid w:val="00FD3D20"/>
    <w:rsid w:val="00FD40D0"/>
    <w:rsid w:val="00FD45A1"/>
    <w:rsid w:val="00FD54AF"/>
    <w:rsid w:val="00FD60EC"/>
    <w:rsid w:val="00FE238A"/>
    <w:rsid w:val="00FE7576"/>
    <w:rsid w:val="00FF1DA1"/>
    <w:rsid w:val="00FF25E5"/>
    <w:rsid w:val="00FF404E"/>
    <w:rsid w:val="00FF4174"/>
    <w:rsid w:val="00FF4287"/>
    <w:rsid w:val="05AF5840"/>
    <w:rsid w:val="0E22EED4"/>
    <w:rsid w:val="0EC9D4FD"/>
    <w:rsid w:val="10E580AD"/>
    <w:rsid w:val="173A27B5"/>
    <w:rsid w:val="1A0C0188"/>
    <w:rsid w:val="1BCC0749"/>
    <w:rsid w:val="2060F31B"/>
    <w:rsid w:val="20668DB2"/>
    <w:rsid w:val="2582EEB8"/>
    <w:rsid w:val="266ED2B3"/>
    <w:rsid w:val="26ABBB6C"/>
    <w:rsid w:val="2B303575"/>
    <w:rsid w:val="2B4EE8DA"/>
    <w:rsid w:val="2D192F1D"/>
    <w:rsid w:val="32D9F27F"/>
    <w:rsid w:val="33502C25"/>
    <w:rsid w:val="33901556"/>
    <w:rsid w:val="34273A5D"/>
    <w:rsid w:val="37A4E7D9"/>
    <w:rsid w:val="3F775119"/>
    <w:rsid w:val="47EE270E"/>
    <w:rsid w:val="4B06289D"/>
    <w:rsid w:val="4C911029"/>
    <w:rsid w:val="50429CBA"/>
    <w:rsid w:val="5116FFDF"/>
    <w:rsid w:val="517780B3"/>
    <w:rsid w:val="532FA77D"/>
    <w:rsid w:val="5349B1D2"/>
    <w:rsid w:val="54249CA8"/>
    <w:rsid w:val="5D65CAE1"/>
    <w:rsid w:val="5E7B79E2"/>
    <w:rsid w:val="5E9DC654"/>
    <w:rsid w:val="5FF7AE0B"/>
    <w:rsid w:val="61BA22FA"/>
    <w:rsid w:val="6215347B"/>
    <w:rsid w:val="665438E7"/>
    <w:rsid w:val="695D568C"/>
    <w:rsid w:val="6AD04154"/>
    <w:rsid w:val="6CC97CB4"/>
    <w:rsid w:val="7374BFAF"/>
    <w:rsid w:val="75B543B7"/>
    <w:rsid w:val="76D13A63"/>
    <w:rsid w:val="78199B85"/>
    <w:rsid w:val="7975345F"/>
    <w:rsid w:val="7A1C1F42"/>
    <w:rsid w:val="7EB92844"/>
    <w:rsid w:val="7F7A3CB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30AA53"/>
  <w15:chartTrackingRefBased/>
  <w15:docId w15:val="{D5433082-F404-445C-B229-2AF8A28D8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B517B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530B"/>
    <w:pPr>
      <w:ind w:left="720"/>
      <w:contextualSpacing/>
    </w:pPr>
  </w:style>
  <w:style w:type="character" w:styleId="Hyperlink">
    <w:name w:val="Hyperlink"/>
    <w:basedOn w:val="DefaultParagraphFont"/>
    <w:uiPriority w:val="99"/>
    <w:unhideWhenUsed/>
    <w:rsid w:val="00E066AA"/>
    <w:rPr>
      <w:color w:val="0563C1" w:themeColor="hyperlink"/>
      <w:u w:val="single"/>
    </w:rPr>
  </w:style>
  <w:style w:type="character" w:customStyle="1" w:styleId="UnresolvedMention">
    <w:name w:val="Unresolved Mention"/>
    <w:basedOn w:val="DefaultParagraphFont"/>
    <w:uiPriority w:val="99"/>
    <w:unhideWhenUsed/>
    <w:rsid w:val="00E066AA"/>
    <w:rPr>
      <w:color w:val="605E5C"/>
      <w:shd w:val="clear" w:color="auto" w:fill="E1DFDD"/>
    </w:rPr>
  </w:style>
  <w:style w:type="character" w:styleId="CommentReference">
    <w:name w:val="annotation reference"/>
    <w:basedOn w:val="DefaultParagraphFont"/>
    <w:uiPriority w:val="99"/>
    <w:semiHidden/>
    <w:unhideWhenUsed/>
    <w:rsid w:val="00AA0C40"/>
    <w:rPr>
      <w:sz w:val="16"/>
      <w:szCs w:val="16"/>
    </w:rPr>
  </w:style>
  <w:style w:type="paragraph" w:styleId="CommentText">
    <w:name w:val="annotation text"/>
    <w:basedOn w:val="Normal"/>
    <w:link w:val="CommentTextChar"/>
    <w:uiPriority w:val="99"/>
    <w:semiHidden/>
    <w:unhideWhenUsed/>
    <w:rsid w:val="00AA0C40"/>
    <w:pPr>
      <w:spacing w:line="240" w:lineRule="auto"/>
    </w:pPr>
    <w:rPr>
      <w:sz w:val="20"/>
      <w:szCs w:val="20"/>
    </w:rPr>
  </w:style>
  <w:style w:type="character" w:customStyle="1" w:styleId="CommentTextChar">
    <w:name w:val="Comment Text Char"/>
    <w:basedOn w:val="DefaultParagraphFont"/>
    <w:link w:val="CommentText"/>
    <w:uiPriority w:val="99"/>
    <w:semiHidden/>
    <w:rsid w:val="00AA0C40"/>
    <w:rPr>
      <w:sz w:val="20"/>
      <w:szCs w:val="20"/>
    </w:rPr>
  </w:style>
  <w:style w:type="paragraph" w:styleId="CommentSubject">
    <w:name w:val="annotation subject"/>
    <w:basedOn w:val="CommentText"/>
    <w:next w:val="CommentText"/>
    <w:link w:val="CommentSubjectChar"/>
    <w:uiPriority w:val="99"/>
    <w:semiHidden/>
    <w:unhideWhenUsed/>
    <w:rsid w:val="00AA0C40"/>
    <w:rPr>
      <w:b/>
      <w:bCs/>
    </w:rPr>
  </w:style>
  <w:style w:type="character" w:customStyle="1" w:styleId="CommentSubjectChar">
    <w:name w:val="Comment Subject Char"/>
    <w:basedOn w:val="CommentTextChar"/>
    <w:link w:val="CommentSubject"/>
    <w:uiPriority w:val="99"/>
    <w:semiHidden/>
    <w:rsid w:val="00AA0C40"/>
    <w:rPr>
      <w:b/>
      <w:bCs/>
      <w:sz w:val="20"/>
      <w:szCs w:val="20"/>
    </w:rPr>
  </w:style>
  <w:style w:type="character" w:styleId="Strong">
    <w:name w:val="Strong"/>
    <w:basedOn w:val="DefaultParagraphFont"/>
    <w:uiPriority w:val="22"/>
    <w:qFormat/>
    <w:rsid w:val="00AA0C40"/>
    <w:rPr>
      <w:b/>
      <w:bCs/>
    </w:rPr>
  </w:style>
  <w:style w:type="paragraph" w:styleId="NormalWeb">
    <w:name w:val="Normal (Web)"/>
    <w:basedOn w:val="Normal"/>
    <w:uiPriority w:val="99"/>
    <w:semiHidden/>
    <w:unhideWhenUsed/>
    <w:rsid w:val="00A756D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B517B4"/>
    <w:rPr>
      <w:rFonts w:ascii="Times New Roman" w:eastAsia="Times New Roman" w:hAnsi="Times New Roman" w:cs="Times New Roman"/>
      <w:b/>
      <w:bCs/>
      <w:sz w:val="36"/>
      <w:szCs w:val="36"/>
    </w:rPr>
  </w:style>
  <w:style w:type="paragraph" w:styleId="Header">
    <w:name w:val="header"/>
    <w:basedOn w:val="Normal"/>
    <w:link w:val="HeaderChar"/>
    <w:uiPriority w:val="99"/>
    <w:unhideWhenUsed/>
    <w:rsid w:val="00522F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2FDF"/>
  </w:style>
  <w:style w:type="paragraph" w:styleId="Footer">
    <w:name w:val="footer"/>
    <w:basedOn w:val="Normal"/>
    <w:link w:val="FooterChar"/>
    <w:uiPriority w:val="99"/>
    <w:unhideWhenUsed/>
    <w:rsid w:val="00522F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2FDF"/>
  </w:style>
  <w:style w:type="paragraph" w:customStyle="1" w:styleId="EndNoteBibliographyTitle">
    <w:name w:val="EndNote Bibliography Title"/>
    <w:basedOn w:val="Normal"/>
    <w:link w:val="EndNoteBibliographyTitleChar"/>
    <w:rsid w:val="00311F1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11F16"/>
    <w:rPr>
      <w:rFonts w:ascii="Calibri" w:hAnsi="Calibri" w:cs="Calibri"/>
      <w:noProof/>
    </w:rPr>
  </w:style>
  <w:style w:type="paragraph" w:customStyle="1" w:styleId="EndNoteBibliography">
    <w:name w:val="EndNote Bibliography"/>
    <w:basedOn w:val="Normal"/>
    <w:link w:val="EndNoteBibliographyChar"/>
    <w:rsid w:val="00311F16"/>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311F16"/>
    <w:rPr>
      <w:rFonts w:ascii="Calibri" w:hAnsi="Calibri" w:cs="Calibri"/>
      <w:noProof/>
    </w:rPr>
  </w:style>
  <w:style w:type="character" w:styleId="FollowedHyperlink">
    <w:name w:val="FollowedHyperlink"/>
    <w:basedOn w:val="DefaultParagraphFont"/>
    <w:uiPriority w:val="99"/>
    <w:semiHidden/>
    <w:unhideWhenUsed/>
    <w:rsid w:val="00263ED8"/>
    <w:rPr>
      <w:color w:val="954F72" w:themeColor="followedHyperlink"/>
      <w:u w:val="single"/>
    </w:rPr>
  </w:style>
  <w:style w:type="character" w:customStyle="1" w:styleId="Mention">
    <w:name w:val="Mention"/>
    <w:basedOn w:val="DefaultParagraphFont"/>
    <w:uiPriority w:val="99"/>
    <w:unhideWhenUsed/>
    <w:rsid w:val="001D7834"/>
    <w:rPr>
      <w:color w:val="2B579A"/>
      <w:shd w:val="clear" w:color="auto" w:fill="E1DFDD"/>
    </w:rPr>
  </w:style>
  <w:style w:type="character" w:styleId="LineNumber">
    <w:name w:val="line number"/>
    <w:basedOn w:val="DefaultParagraphFont"/>
    <w:uiPriority w:val="99"/>
    <w:semiHidden/>
    <w:unhideWhenUsed/>
    <w:rsid w:val="008335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1895455">
      <w:bodyDiv w:val="1"/>
      <w:marLeft w:val="0"/>
      <w:marRight w:val="0"/>
      <w:marTop w:val="0"/>
      <w:marBottom w:val="0"/>
      <w:divBdr>
        <w:top w:val="none" w:sz="0" w:space="0" w:color="auto"/>
        <w:left w:val="none" w:sz="0" w:space="0" w:color="auto"/>
        <w:bottom w:val="none" w:sz="0" w:space="0" w:color="auto"/>
        <w:right w:val="none" w:sz="0" w:space="0" w:color="auto"/>
      </w:divBdr>
      <w:divsChild>
        <w:div w:id="665674607">
          <w:marLeft w:val="1080"/>
          <w:marRight w:val="0"/>
          <w:marTop w:val="100"/>
          <w:marBottom w:val="0"/>
          <w:divBdr>
            <w:top w:val="none" w:sz="0" w:space="0" w:color="auto"/>
            <w:left w:val="none" w:sz="0" w:space="0" w:color="auto"/>
            <w:bottom w:val="none" w:sz="0" w:space="0" w:color="auto"/>
            <w:right w:val="none" w:sz="0" w:space="0" w:color="auto"/>
          </w:divBdr>
        </w:div>
        <w:div w:id="719280572">
          <w:marLeft w:val="1080"/>
          <w:marRight w:val="0"/>
          <w:marTop w:val="100"/>
          <w:marBottom w:val="0"/>
          <w:divBdr>
            <w:top w:val="none" w:sz="0" w:space="0" w:color="auto"/>
            <w:left w:val="none" w:sz="0" w:space="0" w:color="auto"/>
            <w:bottom w:val="none" w:sz="0" w:space="0" w:color="auto"/>
            <w:right w:val="none" w:sz="0" w:space="0" w:color="auto"/>
          </w:divBdr>
        </w:div>
        <w:div w:id="1341925820">
          <w:marLeft w:val="360"/>
          <w:marRight w:val="0"/>
          <w:marTop w:val="200"/>
          <w:marBottom w:val="0"/>
          <w:divBdr>
            <w:top w:val="none" w:sz="0" w:space="0" w:color="auto"/>
            <w:left w:val="none" w:sz="0" w:space="0" w:color="auto"/>
            <w:bottom w:val="none" w:sz="0" w:space="0" w:color="auto"/>
            <w:right w:val="none" w:sz="0" w:space="0" w:color="auto"/>
          </w:divBdr>
        </w:div>
        <w:div w:id="1566186142">
          <w:marLeft w:val="360"/>
          <w:marRight w:val="0"/>
          <w:marTop w:val="200"/>
          <w:marBottom w:val="0"/>
          <w:divBdr>
            <w:top w:val="none" w:sz="0" w:space="0" w:color="auto"/>
            <w:left w:val="none" w:sz="0" w:space="0" w:color="auto"/>
            <w:bottom w:val="none" w:sz="0" w:space="0" w:color="auto"/>
            <w:right w:val="none" w:sz="0" w:space="0" w:color="auto"/>
          </w:divBdr>
        </w:div>
        <w:div w:id="1733506293">
          <w:marLeft w:val="1800"/>
          <w:marRight w:val="0"/>
          <w:marTop w:val="100"/>
          <w:marBottom w:val="0"/>
          <w:divBdr>
            <w:top w:val="none" w:sz="0" w:space="0" w:color="auto"/>
            <w:left w:val="none" w:sz="0" w:space="0" w:color="auto"/>
            <w:bottom w:val="none" w:sz="0" w:space="0" w:color="auto"/>
            <w:right w:val="none" w:sz="0" w:space="0" w:color="auto"/>
          </w:divBdr>
        </w:div>
      </w:divsChild>
    </w:div>
    <w:div w:id="795418053">
      <w:bodyDiv w:val="1"/>
      <w:marLeft w:val="0"/>
      <w:marRight w:val="0"/>
      <w:marTop w:val="0"/>
      <w:marBottom w:val="0"/>
      <w:divBdr>
        <w:top w:val="none" w:sz="0" w:space="0" w:color="auto"/>
        <w:left w:val="none" w:sz="0" w:space="0" w:color="auto"/>
        <w:bottom w:val="none" w:sz="0" w:space="0" w:color="auto"/>
        <w:right w:val="none" w:sz="0" w:space="0" w:color="auto"/>
      </w:divBdr>
    </w:div>
    <w:div w:id="806163268">
      <w:bodyDiv w:val="1"/>
      <w:marLeft w:val="0"/>
      <w:marRight w:val="0"/>
      <w:marTop w:val="0"/>
      <w:marBottom w:val="0"/>
      <w:divBdr>
        <w:top w:val="none" w:sz="0" w:space="0" w:color="auto"/>
        <w:left w:val="none" w:sz="0" w:space="0" w:color="auto"/>
        <w:bottom w:val="none" w:sz="0" w:space="0" w:color="auto"/>
        <w:right w:val="none" w:sz="0" w:space="0" w:color="auto"/>
      </w:divBdr>
    </w:div>
    <w:div w:id="1262376866">
      <w:bodyDiv w:val="1"/>
      <w:marLeft w:val="0"/>
      <w:marRight w:val="0"/>
      <w:marTop w:val="0"/>
      <w:marBottom w:val="0"/>
      <w:divBdr>
        <w:top w:val="none" w:sz="0" w:space="0" w:color="auto"/>
        <w:left w:val="none" w:sz="0" w:space="0" w:color="auto"/>
        <w:bottom w:val="none" w:sz="0" w:space="0" w:color="auto"/>
        <w:right w:val="none" w:sz="0" w:space="0" w:color="auto"/>
      </w:divBdr>
    </w:div>
    <w:div w:id="1530411622">
      <w:bodyDiv w:val="1"/>
      <w:marLeft w:val="0"/>
      <w:marRight w:val="0"/>
      <w:marTop w:val="0"/>
      <w:marBottom w:val="0"/>
      <w:divBdr>
        <w:top w:val="none" w:sz="0" w:space="0" w:color="auto"/>
        <w:left w:val="none" w:sz="0" w:space="0" w:color="auto"/>
        <w:bottom w:val="none" w:sz="0" w:space="0" w:color="auto"/>
        <w:right w:val="none" w:sz="0" w:space="0" w:color="auto"/>
      </w:divBdr>
    </w:div>
    <w:div w:id="1878011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19/05/relationships/documenttasks" Target="documenttasks/documenttasks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documenttasks/documenttasks1.xml><?xml version="1.0" encoding="utf-8"?>
<t:Tasks xmlns:t="http://schemas.microsoft.com/office/tasks/2019/documenttasks" xmlns:oel="http://schemas.microsoft.com/office/2019/extlst">
  <t:Task id="{BC23B1F4-37A8-4237-A9FF-9F6FB123165C}">
    <t:Anchor>
      <t:Comment id="610393054"/>
    </t:Anchor>
    <t:History>
      <t:Event id="{C3163478-AA40-4596-BC4B-0DDC6E7FCD03}" time="2021-06-02T14:47:48Z">
        <t:Attribution userId="S::krishnan_gary@lilly.com::6bf3b24d-fcaa-4fc2-88d7-b6a5e8a9e229" userProvider="AD" userName="Venkatesh Krishnan"/>
        <t:Anchor>
          <t:Comment id="2050343687"/>
        </t:Anchor>
        <t:Create/>
      </t:Event>
      <t:Event id="{94B72087-A238-462D-A745-00B325ECF622}" time="2021-06-02T14:47:48Z">
        <t:Attribution userId="S::krishnan_gary@lilly.com::6bf3b24d-fcaa-4fc2-88d7-b6a5e8a9e229" userProvider="AD" userName="Venkatesh Krishnan"/>
        <t:Anchor>
          <t:Comment id="2050343687"/>
        </t:Anchor>
        <t:Assign userId="S::sims_jonathan_thomas@lilly.com::9689d190-e762-42e8-968f-412125b9f1a8" userProvider="AD" userName="Jonathan Thomas Sims"/>
      </t:Event>
      <t:Event id="{B7851327-AB0F-4443-9770-2F114899B149}" time="2021-06-02T14:47:48Z">
        <t:Attribution userId="S::krishnan_gary@lilly.com::6bf3b24d-fcaa-4fc2-88d7-b6a5e8a9e229" userProvider="AD" userName="Venkatesh Krishnan"/>
        <t:Anchor>
          <t:Comment id="2050343687"/>
        </t:Anchor>
        <t:SetTitle title="@Jonathan Thomas Sims Dex related biomarker changes in COVID-19"/>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26E75ED295D4740973A245F7F0472DF" ma:contentTypeVersion="4" ma:contentTypeDescription="Create a new document." ma:contentTypeScope="" ma:versionID="c75b677a94861a84ca6a87f656756027">
  <xsd:schema xmlns:xsd="http://www.w3.org/2001/XMLSchema" xmlns:xs="http://www.w3.org/2001/XMLSchema" xmlns:p="http://schemas.microsoft.com/office/2006/metadata/properties" xmlns:ns2="119b4b46-496d-4618-9880-feb55d259d99" targetNamespace="http://schemas.microsoft.com/office/2006/metadata/properties" ma:root="true" ma:fieldsID="2078e20c5fbeffefbd2be91100e44523" ns2:_="">
    <xsd:import namespace="119b4b46-496d-4618-9880-feb55d259d9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9b4b46-496d-4618-9880-feb55d259d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F6DFB9-8352-4BAA-A252-D490E503BAB6}">
  <ds:schemaRefs>
    <ds:schemaRef ds:uri="http://schemas.microsoft.com/sharepoint/v3/contenttype/forms"/>
  </ds:schemaRefs>
</ds:datastoreItem>
</file>

<file path=customXml/itemProps2.xml><?xml version="1.0" encoding="utf-8"?>
<ds:datastoreItem xmlns:ds="http://schemas.openxmlformats.org/officeDocument/2006/customXml" ds:itemID="{AAA7CE37-D960-4513-A3FD-33D363FFA6B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80C3CF2-D3B9-44A2-B9B1-59FB534272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9b4b46-496d-4618-9880-feb55d259d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F27B782-11DF-4865-B2CB-22D73E638A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2</Pages>
  <Words>1358</Words>
  <Characters>7741</Characters>
  <Application>Microsoft Office Word</Application>
  <DocSecurity>0</DocSecurity>
  <Lines>64</Lines>
  <Paragraphs>18</Paragraphs>
  <ScaleCrop>false</ScaleCrop>
  <Company/>
  <LinksUpToDate>false</LinksUpToDate>
  <CharactersWithSpaces>9081</CharactersWithSpaces>
  <SharedDoc>false</SharedDoc>
  <HLinks>
    <vt:vector size="6" baseType="variant">
      <vt:variant>
        <vt:i4>4325441</vt:i4>
      </vt:variant>
      <vt:variant>
        <vt:i4>0</vt:i4>
      </vt:variant>
      <vt:variant>
        <vt:i4>0</vt:i4>
      </vt:variant>
      <vt:variant>
        <vt:i4>5</vt:i4>
      </vt:variant>
      <vt:variant>
        <vt:lpwstr>mailto:kirshnan_gary@lilly.co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Thomas Sims</dc:creator>
  <cp:keywords/>
  <dc:description/>
  <cp:lastModifiedBy>Jini Mol</cp:lastModifiedBy>
  <cp:revision>68</cp:revision>
  <cp:lastPrinted>2021-05-04T19:48:00Z</cp:lastPrinted>
  <dcterms:created xsi:type="dcterms:W3CDTF">2021-10-19T22:03:00Z</dcterms:created>
  <dcterms:modified xsi:type="dcterms:W3CDTF">2022-09-03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6E75ED295D4740973A245F7F0472DF</vt:lpwstr>
  </property>
</Properties>
</file>